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CB401" w14:textId="6E5323E8" w:rsidR="00972443" w:rsidRPr="00972443" w:rsidRDefault="00972443" w:rsidP="00972443">
      <w:pPr>
        <w:spacing w:line="276" w:lineRule="auto"/>
        <w:rPr>
          <w:sz w:val="22"/>
          <w:szCs w:val="22"/>
        </w:rPr>
      </w:pPr>
      <w:r w:rsidRPr="00CC7D5A">
        <w:rPr>
          <w:rFonts w:eastAsiaTheme="minorHAnsi"/>
          <w:b/>
          <w:bCs/>
          <w:sz w:val="36"/>
          <w:szCs w:val="36"/>
          <w:lang w:eastAsia="en-US"/>
        </w:rPr>
        <w:t>Supplements</w:t>
      </w:r>
    </w:p>
    <w:p w14:paraId="755A1EA9" w14:textId="77777777" w:rsidR="00075F99" w:rsidRDefault="00075F99" w:rsidP="00075F99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43C75253" w14:textId="4F2C54A9" w:rsidR="00075F99" w:rsidRDefault="00075F99" w:rsidP="00075F99">
      <w:pPr>
        <w:spacing w:after="0" w:line="240" w:lineRule="auto"/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>Supplementary Figure</w:t>
      </w:r>
      <w:r w:rsidRPr="00CC7D5A">
        <w:rPr>
          <w:b/>
          <w:bCs/>
          <w:i/>
          <w:iCs/>
          <w:sz w:val="28"/>
          <w:szCs w:val="28"/>
        </w:rPr>
        <w:t xml:space="preserve"> </w:t>
      </w:r>
      <w:r>
        <w:rPr>
          <w:b/>
          <w:bCs/>
          <w:i/>
          <w:iCs/>
          <w:sz w:val="28"/>
          <w:szCs w:val="28"/>
        </w:rPr>
        <w:t>1</w:t>
      </w:r>
      <w:r w:rsidRPr="00CC7D5A">
        <w:rPr>
          <w:b/>
          <w:bCs/>
          <w:i/>
          <w:iCs/>
          <w:sz w:val="28"/>
          <w:szCs w:val="28"/>
        </w:rPr>
        <w:t>.</w:t>
      </w:r>
    </w:p>
    <w:p w14:paraId="3C6E0037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  <w:r w:rsidRPr="00CC7D5A">
        <w:rPr>
          <w:b/>
          <w:bCs/>
          <w:i/>
          <w:iCs/>
          <w:noProof/>
          <w:sz w:val="28"/>
          <w:szCs w:val="28"/>
          <w:lang w:eastAsia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94CADD" wp14:editId="1B3762F8">
                <wp:simplePos x="0" y="0"/>
                <wp:positionH relativeFrom="column">
                  <wp:posOffset>618564</wp:posOffset>
                </wp:positionH>
                <wp:positionV relativeFrom="paragraph">
                  <wp:posOffset>186615</wp:posOffset>
                </wp:positionV>
                <wp:extent cx="4329953" cy="2317115"/>
                <wp:effectExtent l="0" t="0" r="13970" b="6985"/>
                <wp:wrapNone/>
                <wp:docPr id="2862607" name="Group 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9953" cy="2317115"/>
                          <a:chOff x="-4" y="91559"/>
                          <a:chExt cx="4279225" cy="2053359"/>
                        </a:xfrm>
                      </wpg:grpSpPr>
                      <wps:wsp>
                        <wps:cNvPr id="384707098" name="Straight Arrow Connector 384707098"/>
                        <wps:cNvCnPr>
                          <a:cxnSpLocks/>
                        </wps:cNvCnPr>
                        <wps:spPr>
                          <a:xfrm>
                            <a:off x="217967" y="1603631"/>
                            <a:ext cx="306393" cy="0"/>
                          </a:xfrm>
                          <a:prstGeom prst="straightConnector1">
                            <a:avLst/>
                          </a:prstGeom>
                          <a:ln w="15875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81290898" name="Group 281290898"/>
                        <wpg:cNvGrpSpPr/>
                        <wpg:grpSpPr>
                          <a:xfrm>
                            <a:off x="-4" y="91559"/>
                            <a:ext cx="4279225" cy="2053359"/>
                            <a:chOff x="-4" y="91559"/>
                            <a:chExt cx="4279225" cy="2053359"/>
                          </a:xfrm>
                        </wpg:grpSpPr>
                        <wps:wsp>
                          <wps:cNvPr id="1804343680" name="Text Box 1"/>
                          <wps:cNvSpPr txBox="1"/>
                          <wps:spPr>
                            <a:xfrm>
                              <a:off x="524091" y="833515"/>
                              <a:ext cx="3100603" cy="254942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A898DA9" w14:textId="77777777" w:rsidR="00DB35A5" w:rsidRDefault="00DB35A5" w:rsidP="00DB35A5">
                                <w:pPr>
                                  <w:rPr>
                                    <w:rFonts w:eastAsia="Calibri"/>
                                  </w:rPr>
                                </w:pPr>
                                <w:r>
                                  <w:rPr>
                                    <w:rFonts w:eastAsia="Calibri"/>
                                  </w:rPr>
                                  <w:t>EVT re-treatments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</w:rPr>
                                  <w:t>, n = 82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1843557" name="Text Box 1"/>
                          <wps:cNvSpPr txBox="1"/>
                          <wps:spPr>
                            <a:xfrm>
                              <a:off x="524360" y="1158931"/>
                              <a:ext cx="3100332" cy="247042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A8C8884" w14:textId="77777777" w:rsidR="00DB35A5" w:rsidRDefault="00DB35A5" w:rsidP="00DB35A5">
                                <w:pPr>
                                  <w:rPr>
                                    <w:rFonts w:eastAsia="Calibri"/>
                                  </w:rPr>
                                </w:pPr>
                                <w:r>
                                  <w:rPr>
                                    <w:rFonts w:eastAsia="Calibri"/>
                                  </w:rPr>
                                  <w:t xml:space="preserve">Pre-stroke dependency status unknown, 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</w:rPr>
                                  <w:t>n = 43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914209870" name="Group 1914209870"/>
                          <wpg:cNvGrpSpPr/>
                          <wpg:grpSpPr>
                            <a:xfrm>
                              <a:off x="-4" y="91559"/>
                              <a:ext cx="4279225" cy="2053359"/>
                              <a:chOff x="-4" y="91559"/>
                              <a:chExt cx="4279225" cy="2053359"/>
                            </a:xfrm>
                          </wpg:grpSpPr>
                          <wps:wsp>
                            <wps:cNvPr id="683540479" name="Straight Arrow Connector 683540479"/>
                            <wps:cNvCnPr>
                              <a:cxnSpLocks/>
                            </wps:cNvCnPr>
                            <wps:spPr>
                              <a:xfrm>
                                <a:off x="217967" y="949826"/>
                                <a:ext cx="306393" cy="0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23126618" name="Straight Arrow Connector 823126618"/>
                            <wps:cNvCnPr>
                              <a:cxnSpLocks/>
                            </wps:cNvCnPr>
                            <wps:spPr>
                              <a:xfrm>
                                <a:off x="217967" y="1268319"/>
                                <a:ext cx="306393" cy="0"/>
                              </a:xfrm>
                              <a:prstGeom prst="straightConnector1">
                                <a:avLst/>
                              </a:prstGeom>
                              <a:ln w="15875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219348301" name="Group 1219348301"/>
                            <wpg:cNvGrpSpPr/>
                            <wpg:grpSpPr>
                              <a:xfrm>
                                <a:off x="-4" y="91559"/>
                                <a:ext cx="4279225" cy="2053359"/>
                                <a:chOff x="-4" y="91559"/>
                                <a:chExt cx="4279225" cy="2053359"/>
                              </a:xfrm>
                            </wpg:grpSpPr>
                            <wpg:grpSp>
                              <wpg:cNvPr id="1323499151" name="Group 1323499151"/>
                              <wpg:cNvGrpSpPr/>
                              <wpg:grpSpPr>
                                <a:xfrm>
                                  <a:off x="-4" y="91559"/>
                                  <a:ext cx="4279225" cy="2053359"/>
                                  <a:chOff x="-4" y="91559"/>
                                  <a:chExt cx="4279225" cy="2053359"/>
                                </a:xfrm>
                              </wpg:grpSpPr>
                              <wpg:grpSp>
                                <wpg:cNvPr id="998476007" name="Group 998476007"/>
                                <wpg:cNvGrpSpPr/>
                                <wpg:grpSpPr>
                                  <a:xfrm>
                                    <a:off x="217967" y="427503"/>
                                    <a:ext cx="306393" cy="1436877"/>
                                    <a:chOff x="217967" y="427503"/>
                                    <a:chExt cx="306393" cy="1706425"/>
                                  </a:xfrm>
                                </wpg:grpSpPr>
                                <wps:wsp>
                                  <wps:cNvPr id="952856685" name="Straight Arrow Connector 952856685"/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217967" y="427503"/>
                                      <a:ext cx="0" cy="1706425"/>
                                    </a:xfrm>
                                    <a:prstGeom prst="straightConnector1">
                                      <a:avLst/>
                                    </a:prstGeom>
                                    <a:ln w="15875">
                                      <a:solidFill>
                                        <a:schemeClr val="tx1">
                                          <a:lumMod val="65000"/>
                                          <a:lumOff val="35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29434747" name="Straight Arrow Connector 929434747"/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217967" y="677587"/>
                                      <a:ext cx="306393" cy="0"/>
                                    </a:xfrm>
                                    <a:prstGeom prst="straightConnector1">
                                      <a:avLst/>
                                    </a:prstGeom>
                                    <a:ln w="15875">
                                      <a:solidFill>
                                        <a:schemeClr val="tx1">
                                          <a:lumMod val="65000"/>
                                          <a:lumOff val="35000"/>
                                        </a:schemeClr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1107225574" name="Group 1107225574"/>
                                <wpg:cNvGrpSpPr/>
                                <wpg:grpSpPr>
                                  <a:xfrm>
                                    <a:off x="-4" y="91559"/>
                                    <a:ext cx="4279225" cy="2053359"/>
                                    <a:chOff x="-4" y="108737"/>
                                    <a:chExt cx="4279225" cy="2438553"/>
                                  </a:xfrm>
                                </wpg:grpSpPr>
                                <wpg:grpSp>
                                  <wpg:cNvPr id="1854275363" name="Group 1854275363"/>
                                  <wpg:cNvGrpSpPr/>
                                  <wpg:grpSpPr>
                                    <a:xfrm>
                                      <a:off x="-4" y="108737"/>
                                      <a:ext cx="4279225" cy="809022"/>
                                      <a:chOff x="-4" y="108737"/>
                                      <a:chExt cx="3496793" cy="809022"/>
                                    </a:xfrm>
                                  </wpg:grpSpPr>
                                  <wps:wsp>
                                    <wps:cNvPr id="2107553159" name="Text Box 1"/>
                                    <wps:cNvSpPr txBox="1"/>
                                    <wps:spPr>
                                      <a:xfrm>
                                        <a:off x="-4" y="108737"/>
                                        <a:ext cx="3496793" cy="38385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4208DBB2" w14:textId="77777777" w:rsidR="00DB35A5" w:rsidRDefault="00DB35A5" w:rsidP="00DB35A5">
                                          <w:pPr>
                                            <w:rPr>
                                              <w:rFonts w:eastAsia="Calibri"/>
                                            </w:rPr>
                                          </w:pPr>
                                          <w:r>
                                            <w:rPr>
                                              <w:rFonts w:eastAsia="Calibri"/>
                                            </w:rPr>
                                            <w:t>Patients registered in Riksstroke and EVAS 2015</w:t>
                                          </w:r>
                                          <w:r w:rsidRPr="00437845">
                                            <w:rPr>
                                              <w:b/>
                                              <w:bCs/>
                                              <w:color w:val="000000"/>
                                              <w:sz w:val="27"/>
                                              <w:szCs w:val="27"/>
                                            </w:rPr>
                                            <w:t>–</w:t>
                                          </w:r>
                                          <w:r>
                                            <w:rPr>
                                              <w:rFonts w:eastAsia="Calibri"/>
                                            </w:rPr>
                                            <w:t xml:space="preserve">2021, </w:t>
                                          </w:r>
                                          <w:r>
                                            <w:rPr>
                                              <w:rFonts w:eastAsia="Calibri"/>
                                              <w:b/>
                                              <w:bCs/>
                                            </w:rPr>
                                            <w:t>n = 5,291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59973165" name="Text Box 1"/>
                                    <wps:cNvSpPr txBox="1"/>
                                    <wps:spPr>
                                      <a:xfrm>
                                        <a:off x="428484" y="627366"/>
                                        <a:ext cx="2533454" cy="290393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bg2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1DB24B29" w14:textId="77777777" w:rsidR="00DB35A5" w:rsidRDefault="00DB35A5" w:rsidP="00DB35A5">
                                          <w:pPr>
                                            <w:rPr>
                                              <w:rFonts w:eastAsia="Calibri"/>
                                            </w:rPr>
                                          </w:pPr>
                                          <w:r>
                                            <w:rPr>
                                              <w:rFonts w:eastAsia="Calibri"/>
                                            </w:rPr>
                                            <w:t xml:space="preserve">No EVT due to spontaneous reperfusion, </w:t>
                                          </w:r>
                                          <w:r>
                                            <w:rPr>
                                              <w:rFonts w:eastAsia="Calibri"/>
                                              <w:b/>
                                              <w:bCs/>
                                            </w:rPr>
                                            <w:t>n = 90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94283717" name="Text Box 1"/>
                                  <wps:cNvSpPr txBox="1"/>
                                  <wps:spPr>
                                    <a:xfrm>
                                      <a:off x="1" y="2213554"/>
                                      <a:ext cx="4061566" cy="33373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2459A972" w14:textId="77777777" w:rsidR="00DB35A5" w:rsidRPr="007F7CCA" w:rsidRDefault="00DB35A5" w:rsidP="00DB35A5">
                                        <w:pPr>
                                          <w:rPr>
                                            <w:rFonts w:eastAsia="Calibri"/>
                                          </w:rPr>
                                        </w:pPr>
                                        <w:r w:rsidRPr="007F7CCA">
                                          <w:rPr>
                                            <w:rFonts w:eastAsia="Calibri"/>
                                          </w:rPr>
                                          <w:t xml:space="preserve">Included in the study, </w:t>
                                        </w:r>
                                        <w:r w:rsidRPr="0043298E">
                                          <w:rPr>
                                            <w:rFonts w:eastAsia="Calibri"/>
                                            <w:b/>
                                            <w:bCs/>
                                          </w:rPr>
                                          <w:t>n = 4</w:t>
                                        </w:r>
                                        <w:r>
                                          <w:rPr>
                                            <w:rFonts w:eastAsia="Calibri"/>
                                            <w:b/>
                                            <w:bCs/>
                                          </w:rPr>
                                          <w:t>,</w:t>
                                        </w:r>
                                        <w:r w:rsidRPr="0043298E">
                                          <w:rPr>
                                            <w:rFonts w:eastAsia="Calibri"/>
                                            <w:b/>
                                            <w:bCs/>
                                          </w:rPr>
                                          <w:t>735</w:t>
                                        </w:r>
                                        <w:r w:rsidRPr="007F7CCA">
                                          <w:rPr>
                                            <w:rFonts w:eastAsia="Calibri"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558539794" name="Text Box 1"/>
                              <wps:cNvSpPr txBox="1"/>
                              <wps:spPr>
                                <a:xfrm>
                                  <a:off x="524360" y="1489601"/>
                                  <a:ext cx="3100332" cy="22725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3506480D" w14:textId="77777777" w:rsidR="00DB35A5" w:rsidRDefault="00DB35A5" w:rsidP="00DB35A5">
                                    <w:pPr>
                                      <w:rPr>
                                        <w:rFonts w:eastAsia="Calibri"/>
                                      </w:rPr>
                                    </w:pPr>
                                    <w:r>
                                      <w:rPr>
                                        <w:rFonts w:eastAsia="Calibri"/>
                                      </w:rPr>
                                      <w:t xml:space="preserve">Pre-stroke dependent (mRS 3-5), </w:t>
                                    </w:r>
                                    <w:r>
                                      <w:rPr>
                                        <w:rFonts w:eastAsia="Calibri"/>
                                        <w:b/>
                                        <w:bCs/>
                                      </w:rPr>
                                      <w:t>n = 341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94CADD" id="Group 73" o:spid="_x0000_s1026" style="position:absolute;margin-left:48.7pt;margin-top:14.7pt;width:340.95pt;height:182.45pt;z-index:251659264;mso-width-relative:margin;mso-height-relative:margin" coordorigin=",915" coordsize="42792,205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iaxbeQYAABwrAAAOAAAAZHJzL2Uyb0RvYy54bWzsWttu20YQfS/QfyD4noi7y9sKsQPXuaCA&#13;&#10;mxq1izzTFCURobjscm3J/fqe3eVNtzSObQUx9GKTe5+jOTOzM3zzdrUonLtM1rkoT1zy2nOdrEzF&#13;&#10;JC9nJ+7f1x9exa5Tq6ScJIUosxP3Pqvdt6e//vJmWY0zKuaimGTSwSJlPV5WJ+5cqWo8GtXpPFsk&#13;&#10;9WtRZSU6p0IuEoVXORtNZLLE6otiRD0vHC2FnFRSpFldo/Wd7XRPzfrTaZaqP6fTOlNOceLibMr8&#13;&#10;lebvjf47On2TjGcyqeZ52hwj+Y5TLJK8xKbdUu8SlTi3Mt9aapGnUtRiql6nYjES02meZkYGSEO8&#13;&#10;DWk+SnFbGVlm4+Ws6mACtBs4ffey6ae7j7K6qi4lkFhWM2Bh3rQsq6lc6P84pbMykN13kGUr5aRo&#13;&#10;9BnlPGCuk6KPMhIRElhQ0zmQ1/Ne+a6DTk6CgLdd79vpNOKUBs10L2DMjhm1u4/WzrSsoCV1D0T9&#13;&#10;OCCu5kmVGXzrMYC4lE4+OXFZ7Ede5HFobpksoLNXSib5bK6cMynF0jkXZQm9EtLpRxrwzCLn5aXU&#13;&#10;oKWr8qq6EOmXGn2QYtCpX2ogvgNjSiIeRgYvEnosZMQi1sLNvJDxBm2jvB1QybiStfqYiYWjH07c&#13;&#10;ujl1d1wCSZNxcndRK32kfoJuLkpnCf4GcRSYYbUo8smHvCh0p2Fjdl5I5y4Bj9TKLlXcLv4QE9sW&#13;&#10;Bp7XsAnN+pc3Q1nbjO26VczmaxuoJC/elxNH3VfAW8k8KWdFpkXHvKJsALSYGfTUfZHZY/+VTfGr&#13;&#10;Qc3smbpN7P5JmmalMiCalTBaT5tCsG6iZwXWFqeXcX1iM15PzYxRecjkbobZWZSqm7zISyF37a4R&#13;&#10;tsJP7fgWASu3huBGTO4NaY1ugRQD+trHXqNpTCj34l6jjWFx+mbspXn2AGOwTepWRf09lAYlflaL&#13;&#10;QGLPZz4LY3gQaxKutbS/iZVjfqeG3dqKOmqFZq2NBtO9RA+o73FiiB7D6LVGswWREfg2rzWrgc99&#13;&#10;2ihEa5Q32C5hkb7G7zW6bZDkZtYuvjbKmoQQFN62CHr3zh7cFEn6pTneYIXd1FWrm1UDjVVhRwrr&#13;&#10;lesq/ZBj3YukVpeJhBsG3Agt0DsX8l/XWcJNw679c5vIzHWK30uYf058X/t18+IHEcWLHPbcDHvK&#13;&#10;28W5gAUD8NjNPOrxqmgfp1IsPiOiONO7oispU+wNk9Q+nisbPCAiSbOzMzMInrxK1AXsfdqaIY3P&#13;&#10;9epzIqvGGiv8sp9E63C2zLAdqw1EKc5ulZjmxkb3RG8MQMPzA3hB6pPYZ0EAZ/R0Ks9CYIpYAEFC&#13;&#10;zLd8G3SeMdrEAvDBL0rnTWjRWYWj6hvX3tPkm1W/iVA7h9UEbQSGgCJmi6BgVl+tjxu0H51cc0lq&#13;&#10;rVDjthoEw5gFvudHvAVwb9jbj2wMOeKGJwt7uc9jGmpvgliruSUco16EZwgljlHvzqj3AN4wxtWW&#13;&#10;hiH5/zthP/IZyIEzxIw0t+gjO7p79JEdxkDsZMc+h0kJZ37MPMTCaw6zb/+ZHeY+qRllPkcqalPq&#13;&#10;vv0FSs05Ulqh53WxvI2N+uaHyzxIVOHCH+CqijV2e2yib85RZAd0OYA9C6Tz9zucPom80EeaEHvg&#13;&#10;VmmvwD8gM8gDGgdhGCNfaSmzN0TqRxpoB8m/J8gM7gIcYa/OwO4Cqk/0HTOD+xJ8RfnCM4MHiJE4&#13;&#10;5ciSRX5nZfazoxv5DOwIowhZ7P3m6Jg21yn1Lgd9TJv3juQrKXRCvAiFqiBCMWstXOrbjS4fPIlO&#13;&#10;vDhinXNtned6Et5ncYAa3de85754KQ60t0EhakPsvv27xR6evL3LrJ079rhHTWp6u3YwnDyIGXxU&#13;&#10;z9r6WD/9R8YMFAoC8Anqmo3iPLp20NRehhC0+CG47QFgMX739Z99KxZ4TN2g6Aprg6x/W0p8jrqB&#13;&#10;yaEahegT48fyQVdq+OYc6gGCAeoFnEeMhF2s/Gi192nsx/ZbgpBGLNxIElJ8POAH6DdfInBP18mH&#13;&#10;Fu9JVf/gJTP7ZYIW6Kj6ax8wPKhytu7qD0ADgsJtzCLSxcSPZoGtGVNKUJvz16Nc3wsJrqeWAYwx&#13;&#10;cOT5GPBjjL+R+MiAp2HAwdkQBIhHeMS7GPrRbMBnFF1N2Y95iGwmTOQgD7VWU6YR3fi87AU4BZMV&#13;&#10;O1Li6SkxpId5xieYJv/YfC6qv/EcvuN5+FHr6X8AAAD//wMAUEsDBBQABgAIAAAAIQCrbrey5AAA&#13;&#10;AA4BAAAPAAAAZHJzL2Rvd25yZXYueG1sTE9Na4NAEL0X+h+WKfTWrMa0VuMaQvpxCoUmhdLbRCcq&#13;&#10;cXfF3aj5952c2ssMw3vzPrLVpFsxUO8aaxSEswAEmcKWjakUfO3fHp5BOI+mxNYaUnAhB6v89ibD&#13;&#10;tLSj+aRh5yvBIsalqKD2vkuldEVNGt3MdmQYO9peo+ezr2TZ48jiupXzIHiSGhvDDjV2tKmpOO3O&#13;&#10;WsH7iOM6Cl+H7em4ufzsHz++tyEpdX83vSx5rJcgPE3+7wOuHTg/5BzsYM+mdKJVkMQLZiqYJ7wZ&#13;&#10;j+MkAnFQECWLCGSeyf818l8AAAD//wMAUEsBAi0AFAAGAAgAAAAhALaDOJL+AAAA4QEAABMAAAAA&#13;&#10;AAAAAAAAAAAAAAAAAFtDb250ZW50X1R5cGVzXS54bWxQSwECLQAUAAYACAAAACEAOP0h/9YAAACU&#13;&#10;AQAACwAAAAAAAAAAAAAAAAAvAQAAX3JlbHMvLnJlbHNQSwECLQAUAAYACAAAACEAA4msW3kGAAAc&#13;&#10;KwAADgAAAAAAAAAAAAAAAAAuAgAAZHJzL2Uyb0RvYy54bWxQSwECLQAUAAYACAAAACEAq263suQA&#13;&#10;AAAOAQAADwAAAAAAAAAAAAAAAADTCAAAZHJzL2Rvd25yZXYueG1sUEsFBgAAAAAEAAQA8wAAAOQJ&#13;&#10;AAAAAA=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84707098" o:spid="_x0000_s1027" type="#_x0000_t32" style="position:absolute;left:2179;top:16036;width:306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FfbPzwAAAOcAAAAPAAAAZHJzL2Rvd25yZXYueG1sRI/BSsNA&#13;&#10;EIbvgu+wjOBF7G61tDXttpQWaQ9aMfoAY3ZMgtnZkN026ds7B8HLwM/wfzPfcj34Rp2pi3VgC+OR&#13;&#10;AUVcBFdzaeHz4/l+DiomZIdNYLJwoQjr1fXVEjMXen6nc55KJRCOGVqoUmozrWNRkcc4Ci2x7L5D&#13;&#10;5zFJ7ErtOuwF7hv9YMxUe6xZLlTY0rai4ic/eQvH1/jW4CWWX/1u+7I/jTf5/q639vZm2C1kbBag&#13;&#10;Eg3pv/GHODgLj/PJzMzMkzwuXuIEevULAAD//wMAUEsBAi0AFAAGAAgAAAAhANvh9svuAAAAhQEA&#13;&#10;ABMAAAAAAAAAAAAAAAAAAAAAAFtDb250ZW50X1R5cGVzXS54bWxQSwECLQAUAAYACAAAACEAWvQs&#13;&#10;W78AAAAVAQAACwAAAAAAAAAAAAAAAAAfAQAAX3JlbHMvLnJlbHNQSwECLQAUAAYACAAAACEAghX2&#13;&#10;z88AAADnAAAADwAAAAAAAAAAAAAAAAAHAgAAZHJzL2Rvd25yZXYueG1sUEsFBgAAAAADAAMAtwAA&#13;&#10;AAMDAAAAAA==&#13;&#10;" strokecolor="#5a5a5a [2109]" strokeweight="1.25pt">
                  <v:stroke endarrow="block" joinstyle="miter"/>
                  <o:lock v:ext="edit" shapetype="f"/>
                </v:shape>
                <v:group id="Group 281290898" o:spid="_x0000_s1028" style="position:absolute;top:915;width:42792;height:20534" coordorigin=",915" coordsize="42792,205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ruSWzwAAAOcAAAAPAAAAZHJzL2Rvd25yZXYueG1sRI9Na8Mw&#13;&#10;DIbvg/0Ho8Fuq5OMjTStW0r3wQ5lsHZQehOxmoTGcoi9JP3302Gwi+BFvI/0LNeTa9VAfWg8G0hn&#13;&#10;CSji0tuGKwPfh7eHHFSIyBZbz2TgSgHWq9ubJRbWj/xFwz5WSiAcCjRQx9gVWoeyJodh5jti2Z19&#13;&#10;7zBK7CttexwF7lqdJcmzdtiwXKixo21N5WX/4wy8jzhuHtPXYXc5b6+nw9PncZeSMfd308tCxmYB&#13;&#10;KtIU/xt/iA9rIMvTbJ7kc3lcvMQJ9OoXAAD//wMAUEsBAi0AFAAGAAgAAAAhANvh9svuAAAAhQEA&#13;&#10;ABMAAAAAAAAAAAAAAAAAAAAAAFtDb250ZW50X1R5cGVzXS54bWxQSwECLQAUAAYACAAAACEAWvQs&#13;&#10;W78AAAAVAQAACwAAAAAAAAAAAAAAAAAfAQAAX3JlbHMvLnJlbHNQSwECLQAUAAYACAAAACEA367k&#13;&#10;ls8AAADnAAAADwAAAAAAAAAAAAAAAAAHAgAAZHJzL2Rvd25yZXYueG1sUEsFBgAAAAADAAMAtwAA&#13;&#10;AAMDAAAAAA=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9" type="#_x0000_t202" style="position:absolute;left:5240;top:8335;width:31006;height:254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QpYd0QAAAOgAAAAPAAAAZHJzL2Rvd25yZXYueG1sRI9NS8NA&#13;&#10;EIbvgv9hGcGL2E1tqDHtthQ/QEQpRg96G7JjEs3Oht01jf/eOQheBt4Z5nl51tvJ9WqkEDvPBuaz&#13;&#10;DBRx7W3HjYHXl7vzAlRMyBZ7z2TghyJsN8dHayytP/AzjVVqlEA4lmigTWkotY51Sw7jzA/Ecvvw&#13;&#10;wWGSGBptAx4E7np9kWVL7bBjaWhxoOuW6q/q2xnwVbUbnx4v57dX4Szfvz/k+/7zzZjTk+lmJWO3&#13;&#10;ApVoSv8ff4h7Kw5Fli/yxbIQFRGTBejNLwAAAP//AwBQSwECLQAUAAYACAAAACEA2+H2y+4AAACF&#13;&#10;AQAAEwAAAAAAAAAAAAAAAAAAAAAAW0NvbnRlbnRfVHlwZXNdLnhtbFBLAQItABQABgAIAAAAIQBa&#13;&#10;9CxbvwAAABUBAAALAAAAAAAAAAAAAAAAAB8BAABfcmVscy8ucmVsc1BLAQItABQABgAIAAAAIQA5&#13;&#10;QpYd0QAAAOgAAAAPAAAAAAAAAAAAAAAAAAcCAABkcnMvZG93bnJldi54bWxQSwUGAAAAAAMAAwC3&#13;&#10;AAAABQMAAAAA&#13;&#10;" fillcolor="#e8e8e8 [3214]" strokeweight=".5pt">
                    <v:textbox>
                      <w:txbxContent>
                        <w:p w14:paraId="5A898DA9" w14:textId="77777777" w:rsidR="00DB35A5" w:rsidRDefault="00DB35A5" w:rsidP="00DB35A5">
                          <w:pPr>
                            <w:rPr>
                              <w:rFonts w:eastAsia="Calibri"/>
                            </w:rPr>
                          </w:pPr>
                          <w:r>
                            <w:rPr>
                              <w:rFonts w:eastAsia="Calibri"/>
                            </w:rPr>
                            <w:t>EVT re-treatments</w:t>
                          </w:r>
                          <w:r>
                            <w:rPr>
                              <w:rFonts w:eastAsia="Calibri"/>
                              <w:b/>
                              <w:bCs/>
                            </w:rPr>
                            <w:t>, n = 82</w:t>
                          </w:r>
                        </w:p>
                      </w:txbxContent>
                    </v:textbox>
                  </v:shape>
                  <v:shape id="Text Box 1" o:spid="_x0000_s1030" type="#_x0000_t202" style="position:absolute;left:5243;top:11589;width:31003;height:24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43B20QAAAOcAAAAPAAAAZHJzL2Rvd25yZXYueG1sRI9PS8NA&#13;&#10;FMTvQr/D8gpexG5SU1vTbkvxDxRRitGD3h7Z1yQ1+zbsrmn89q4geBkYhvkNs9oMphU9Od9YVpBO&#13;&#10;EhDEpdUNVwreXh8uFyB8QNbYWiYF3+Rhsx6drTDX9sQv1BehEhHCPkcFdQhdLqUvazLoJ7YjjtnB&#13;&#10;OoMhWldJ7fAU4aaV0yS5lgYbjgs1dnRbU/lZfBkFtii2/fPTPL2/cRfZ/uMx27fHd6XOx8PdMsp2&#13;&#10;CSLQEP4bf4idVjDN0kV2NZvN4fdX/ARy/QMAAP//AwBQSwECLQAUAAYACAAAACEA2+H2y+4AAACF&#13;&#10;AQAAEwAAAAAAAAAAAAAAAAAAAAAAW0NvbnRlbnRfVHlwZXNdLnhtbFBLAQItABQABgAIAAAAIQBa&#13;&#10;9CxbvwAAABUBAAALAAAAAAAAAAAAAAAAAB8BAABfcmVscy8ucmVsc1BLAQItABQABgAIAAAAIQA9&#13;&#10;43B20QAAAOcAAAAPAAAAAAAAAAAAAAAAAAcCAABkcnMvZG93bnJldi54bWxQSwUGAAAAAAMAAwC3&#13;&#10;AAAABQMAAAAA&#13;&#10;" fillcolor="#e8e8e8 [3214]" strokeweight=".5pt">
                    <v:textbox>
                      <w:txbxContent>
                        <w:p w14:paraId="7A8C8884" w14:textId="77777777" w:rsidR="00DB35A5" w:rsidRDefault="00DB35A5" w:rsidP="00DB35A5">
                          <w:pPr>
                            <w:rPr>
                              <w:rFonts w:eastAsia="Calibri"/>
                            </w:rPr>
                          </w:pPr>
                          <w:r>
                            <w:rPr>
                              <w:rFonts w:eastAsia="Calibri"/>
                            </w:rPr>
                            <w:t xml:space="preserve">Pre-stroke dependency status unknown, </w:t>
                          </w:r>
                          <w:r>
                            <w:rPr>
                              <w:rFonts w:eastAsia="Calibri"/>
                              <w:b/>
                              <w:bCs/>
                            </w:rPr>
                            <w:t>n = 43</w:t>
                          </w:r>
                        </w:p>
                      </w:txbxContent>
                    </v:textbox>
                  </v:shape>
                  <v:group id="Group 1914209870" o:spid="_x0000_s1031" style="position:absolute;top:915;width:42792;height:20534" coordorigin=",915" coordsize="42792,205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Tcoy0AAAAOgAAAAPAAAAZHJzL2Rvd25yZXYueG1sRI9Na8JA&#13;&#10;EIbvBf/DMoXe6ibaD42uItaWHqRQLZTehuyYBLOzIbsm8d93DoVeBt4Z5nl5luvB1aqjNlSeDaTj&#13;&#10;BBRx7m3FhYGv4+v9DFSIyBZrz2TgSgHWq9HNEjPre/6k7hALJRAOGRooY2wyrUNeksMw9g2x3E6+&#13;&#10;dRgltoW2LfYCd7WeJMmTdlixNJTY0Lak/Hy4OANvPfababrr9ufT9vpzfPz43qdkzN3t8LKQsVmA&#13;&#10;ijTE/48/xLsVh3n6MEnms2dRETFZgF79AgAA//8DAFBLAQItABQABgAIAAAAIQDb4fbL7gAAAIUB&#13;&#10;AAATAAAAAAAAAAAAAAAAAAAAAABbQ29udGVudF9UeXBlc10ueG1sUEsBAi0AFAAGAAgAAAAhAFr0&#13;&#10;LFu/AAAAFQEAAAsAAAAAAAAAAAAAAAAAHwEAAF9yZWxzLy5yZWxzUEsBAi0AFAAGAAgAAAAhAMlN&#13;&#10;yjLQAAAA6AAAAA8AAAAAAAAAAAAAAAAABwIAAGRycy9kb3ducmV2LnhtbFBLBQYAAAAAAwADALcA&#13;&#10;AAAEAwAAAAA=&#13;&#10;">
                    <v:shape id="Straight Arrow Connector 683540479" o:spid="_x0000_s1032" type="#_x0000_t32" style="position:absolute;left:2179;top:9498;width:306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07HmzwAAAOcAAAAPAAAAZHJzL2Rvd25yZXYueG1sRI/dasJA&#13;&#10;FITvC32H5RS8KXXjT/2JriKK6EW1mPYBjtnTJDR7NmRXE9/eFQq9GRiG+YaZL1tTiivVrrCsoNeN&#13;&#10;QBCnVhecKfj+2r5NQDiPrLG0TApu5GC5eH6aY6xtwye6Jj4TAcIuRgW591UspUtzMui6tiIO2Y+t&#13;&#10;Dfpg60zqGpsAN6XsR9FIGiw4LORY0Tqn9De5GAXHg/ss8eayc7NZf+wuvVWye22U6ry0m1mQ1QyE&#13;&#10;p9b/N/4Qe61gNBm8D6PheAqPX+ETyMUdAAD//wMAUEsBAi0AFAAGAAgAAAAhANvh9svuAAAAhQEA&#13;&#10;ABMAAAAAAAAAAAAAAAAAAAAAAFtDb250ZW50X1R5cGVzXS54bWxQSwECLQAUAAYACAAAACEAWvQs&#13;&#10;W78AAAAVAQAACwAAAAAAAAAAAAAAAAAfAQAAX3JlbHMvLnJlbHNQSwECLQAUAAYACAAAACEAZ9Ox&#13;&#10;5s8AAADnAAAADwAAAAAAAAAAAAAAAAAHAgAAZHJzL2Rvd25yZXYueG1sUEsFBgAAAAADAAMAtwAA&#13;&#10;AAMDAAAAAA==&#13;&#10;" strokecolor="#5a5a5a [2109]" strokeweight="1.25pt">
                      <v:stroke endarrow="block" joinstyle="miter"/>
                      <o:lock v:ext="edit" shapetype="f"/>
                    </v:shape>
                    <v:shape id="Straight Arrow Connector 823126618" o:spid="_x0000_s1033" type="#_x0000_t32" style="position:absolute;left:2179;top:12683;width:306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ThFazgAAAOcAAAAPAAAAZHJzL2Rvd25yZXYueG1sRI/BSsNA&#13;&#10;EIbvgu+wjNCL2E0ihJJ2W0pLaQ9VMfoAY3ZMgtnZkN026ds7B8HLwM/wfzPfajO5Tl1pCK1nA+k8&#13;&#10;AUVcedtybeDz4/C0ABUissXOMxm4UYDN+v5uhYX1I7/TtYy1EgiHAg00MfaF1qFqyGGY+55Ydt9+&#13;&#10;cBglDrW2A44Cd53OkiTXDluWCw32tGuo+ikvzsDrS3jr8Bbqr3G/Ox8v6bY8Po7GzB6m/VLGdgkq&#13;&#10;0hT/G3+IkzWwyJ7TLM9TeVy8xAn0+hcAAP//AwBQSwECLQAUAAYACAAAACEA2+H2y+4AAACFAQAA&#13;&#10;EwAAAAAAAAAAAAAAAAAAAAAAW0NvbnRlbnRfVHlwZXNdLnhtbFBLAQItABQABgAIAAAAIQBa9Cxb&#13;&#10;vwAAABUBAAALAAAAAAAAAAAAAAAAAB8BAABfcmVscy8ucmVsc1BLAQItABQABgAIAAAAIQCyThFa&#13;&#10;zgAAAOcAAAAPAAAAAAAAAAAAAAAAAAcCAABkcnMvZG93bnJldi54bWxQSwUGAAAAAAMAAwC3AAAA&#13;&#10;AgMAAAAA&#13;&#10;" strokecolor="#5a5a5a [2109]" strokeweight="1.25pt">
                      <v:stroke endarrow="block" joinstyle="miter"/>
                      <o:lock v:ext="edit" shapetype="f"/>
                    </v:shape>
                    <v:group id="Group 1219348301" o:spid="_x0000_s1034" style="position:absolute;top:915;width:42792;height:20534" coordorigin=",915" coordsize="42792,205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NJGw0AAAAOgAAAAPAAAAZHJzL2Rvd25yZXYueG1sRI/BasJA&#13;&#10;EIbvhb7DMoXedLOmFhtdRawtPUihWhBvQ3ZMgtnZkF2T+PbdQqGXgZmf/xu+xWqwteio9ZVjDWqc&#13;&#10;gCDOnam40PB9eBvNQPiAbLB2TBpu5GG1vL9bYGZcz1/U7UMhIoR9hhrKEJpMSp+XZNGPXUMcs7Nr&#13;&#10;LYa4toU0LfYRbms5SZJnabHi+KHEhjYl5Zf91Wp477Ffp2rb7S7nze10mH4ed4q0fnwYXudxrOcg&#13;&#10;Ag3hv/GH+DDRYaJe0qdZmij4FYsHkMsfAAAA//8DAFBLAQItABQABgAIAAAAIQDb4fbL7gAAAIUB&#13;&#10;AAATAAAAAAAAAAAAAAAAAAAAAABbQ29udGVudF9UeXBlc10ueG1sUEsBAi0AFAAGAAgAAAAhAFr0&#13;&#10;LFu/AAAAFQEAAAsAAAAAAAAAAAAAAAAAHwEAAF9yZWxzLy5yZWxzUEsBAi0AFAAGAAgAAAAhAKw0&#13;&#10;kbDQAAAA6AAAAA8AAAAAAAAAAAAAAAAABwIAAGRycy9kb3ducmV2LnhtbFBLBQYAAAAAAwADALcA&#13;&#10;AAAEAwAAAAA=&#13;&#10;">
                      <v:group id="Group 1323499151" o:spid="_x0000_s1035" style="position:absolute;top:915;width:42792;height:20534" coordorigin=",915" coordsize="42792,2053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3kcI0AAAAOgAAAAPAAAAZHJzL2Rvd25yZXYueG1sRI/BasJA&#13;&#10;EIbvhb7DMoXe6mZNlRpdRayWHkSoFkpvQ3ZMgtnZkN0m8e27BaGXgZmf/xu+xWqwteio9ZVjDWqU&#13;&#10;gCDOnam40PB52j29gPAB2WDtmDRcycNqeX+3wMy4nj+oO4ZCRAj7DDWUITSZlD4vyaIfuYY4ZmfX&#13;&#10;WgxxbQtpWuwj3NZynCRTabHi+KHEhjYl5Zfjj9Xw1mO/TtW221/Om+v3aXL42ivS+vFheJ3HsZ6D&#13;&#10;CDSE/8YN8W6iQzpOn2czNVHwJxYPIJe/AAAA//8DAFBLAQItABQABgAIAAAAIQDb4fbL7gAAAIUB&#13;&#10;AAATAAAAAAAAAAAAAAAAAAAAAABbQ29udGVudF9UeXBlc10ueG1sUEsBAi0AFAAGAAgAAAAhAFr0&#13;&#10;LFu/AAAAFQEAAAsAAAAAAAAAAAAAAAAAHwEAAF9yZWxzLy5yZWxzUEsBAi0AFAAGAAgAAAAhAIje&#13;&#10;RwjQAAAA6AAAAA8AAAAAAAAAAAAAAAAABwIAAGRycy9kb3ducmV2LnhtbFBLBQYAAAAAAwADALcA&#13;&#10;AAAEAwAAAAA=&#13;&#10;">
                        <v:group id="Group 998476007" o:spid="_x0000_s1036" style="position:absolute;left:2179;top:4275;width:3064;height:14368" coordorigin="2179,4275" coordsize="3063,1706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s2Po0AAAAOcAAAAPAAAAZHJzL2Rvd25yZXYueG1sRI9Pa8JA&#13;&#10;FMTvhX6H5RW81d1o/RddRbSVHqRQLZTeHtlnEsy+DdltEr99t1DoZWAY5jfMatPbSrTU+NKxhmSo&#13;&#10;QBBnzpSca/g4vzzOQfiAbLByTBpu5GGzvr9bYWpcx+/UnkIuIoR9ihqKEOpUSp8VZNEPXU0cs4tr&#13;&#10;LIZom1yaBrsIt5UcKTWVFkuOCwXWtCsou56+rYZDh912nDy3x+tld/s6T94+jwlpPXjo98so2yWI&#13;&#10;QH34b/whXo2GxWL+NJsqNYPfX/ETyPUPAAAA//8DAFBLAQItABQABgAIAAAAIQDb4fbL7gAAAIUB&#13;&#10;AAATAAAAAAAAAAAAAAAAAAAAAABbQ29udGVudF9UeXBlc10ueG1sUEsBAi0AFAAGAAgAAAAhAFr0&#13;&#10;LFu/AAAAFQEAAAsAAAAAAAAAAAAAAAAAHwEAAF9yZWxzLy5yZWxzUEsBAi0AFAAGAAgAAAAhAOyz&#13;&#10;Y+jQAAAA5wAAAA8AAAAAAAAAAAAAAAAABwIAAGRycy9kb3ducmV2LnhtbFBLBQYAAAAAAwADALcA&#13;&#10;AAAEAwAAAAA=&#13;&#10;">
                          <v:shape id="Straight Arrow Connector 952856685" o:spid="_x0000_s1037" type="#_x0000_t32" style="position:absolute;left:2179;top:4275;width:0;height:1706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P28fzwAAAOcAAAAPAAAAZHJzL2Rvd25yZXYueG1sRI/RasJA&#13;&#10;FETfhf7Dcgu+lLpRSEgTVxGl6ENrafQDbrO3SWj2bsiuJv59t1DwZWAY5gyzXI+mFVfqXWNZwXwW&#13;&#10;gSAurW64UnA+vT6nIJxH1thaJgU3crBePUyWmGk78CddC1+JAGGXoYLa+y6T0pU1GXQz2xGH7Nv2&#13;&#10;Bn2wfSV1j0OAm1YuoiiRBhsOCzV2tK2p/CkuRsHx3X20eHPV17Dbvu0v802xfxqUmj6OuzzIJgfh&#13;&#10;afT3xj/ioBW8xIs0TpI0hr9f4RPI1S8AAAD//wMAUEsBAi0AFAAGAAgAAAAhANvh9svuAAAAhQEA&#13;&#10;ABMAAAAAAAAAAAAAAAAAAAAAAFtDb250ZW50X1R5cGVzXS54bWxQSwECLQAUAAYACAAAACEAWvQs&#13;&#10;W78AAAAVAQAACwAAAAAAAAAAAAAAAAAfAQAAX3JlbHMvLnJlbHNQSwECLQAUAAYACAAAACEA8D9v&#13;&#10;H88AAADnAAAADwAAAAAAAAAAAAAAAAAHAgAAZHJzL2Rvd25yZXYueG1sUEsFBgAAAAADAAMAtwAA&#13;&#10;AAMDAAAAAA==&#13;&#10;" strokecolor="#5a5a5a [2109]" strokeweight="1.25pt">
                            <v:stroke endarrow="block" joinstyle="miter"/>
                            <o:lock v:ext="edit" shapetype="f"/>
                          </v:shape>
                          <v:shape id="Straight Arrow Connector 929434747" o:spid="_x0000_s1038" type="#_x0000_t32" style="position:absolute;left:2179;top:6775;width:306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sQctzwAAAOcAAAAPAAAAZHJzL2Rvd25yZXYueG1sRI/RasJA&#13;&#10;FETfhf7Dcgt9Ed2oodboKqIUfbAtpv2A2+xtEpq9G7KriX/vCoIvA8MwZ5jFqjOVOFPjSssKRsMI&#13;&#10;BHFmdcm5gp/v98EbCOeRNVaWScGFHKyWT70FJtq2fKRz6nMRIOwSVFB4XydSuqwgg25oa+KQ/dnG&#13;&#10;oA+2yaVusA1wU8lxFL1KgyWHhQJr2hSU/acno+Dzw31VeHH5b7vdHHan0Trd9VulXp677TzIeg7C&#13;&#10;U+cfjTtirxXMxrN4Ek/jKdx+hU8gl1cAAAD//wMAUEsBAi0AFAAGAAgAAAAhANvh9svuAAAAhQEA&#13;&#10;ABMAAAAAAAAAAAAAAAAAAAAAAFtDb250ZW50X1R5cGVzXS54bWxQSwECLQAUAAYACAAAACEAWvQs&#13;&#10;W78AAAAVAQAACwAAAAAAAAAAAAAAAAAfAQAAX3JlbHMvLnJlbHNQSwECLQAUAAYACAAAACEA47EH&#13;&#10;Lc8AAADnAAAADwAAAAAAAAAAAAAAAAAHAgAAZHJzL2Rvd25yZXYueG1sUEsFBgAAAAADAAMAtwAA&#13;&#10;AAMDAAAAAA==&#13;&#10;" strokecolor="#5a5a5a [2109]" strokeweight="1.25pt">
                            <v:stroke endarrow="block" joinstyle="miter"/>
                            <o:lock v:ext="edit" shapetype="f"/>
                          </v:shape>
                        </v:group>
                        <v:group id="Group 1107225574" o:spid="_x0000_s1039" style="position:absolute;top:915;width:42792;height:20534" coordorigin=",1087" coordsize="42792,243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Adzk0AAAAOgAAAAPAAAAZHJzL2Rvd25yZXYueG1sRI9Na8JA&#13;&#10;EIbvQv/DMgVvdZO0qSW6itgPehChWii9DdkxCWZnQ3ZN4r93BcHLwMzL+wzPfDmYWnTUusqygngS&#13;&#10;gSDOra64UPC7/3x6A+E8ssbaMik4k4Pl4mE0x0zbnn+o2/lCBAi7DBWU3jeZlC4vyaCb2IY4ZAfb&#13;&#10;GvRhbQupW+wD3NQyiaJXabDi8KHEhtYl5cfdySj46rFfPccf3eZ4WJ//9+n2bxOTUuPH4X0WxmoG&#13;&#10;wtPg740b4lsHhziaJkmaTl/gKhYOIBcXAAAA//8DAFBLAQItABQABgAIAAAAIQDb4fbL7gAAAIUB&#13;&#10;AAATAAAAAAAAAAAAAAAAAAAAAABbQ29udGVudF9UeXBlc10ueG1sUEsBAi0AFAAGAAgAAAAhAFr0&#13;&#10;LFu/AAAAFQEAAAsAAAAAAAAAAAAAAAAAHwEAAF9yZWxzLy5yZWxzUEsBAi0AFAAGAAgAAAAhAOIB&#13;&#10;3OTQAAAA6AAAAA8AAAAAAAAAAAAAAAAABwIAAGRycy9kb3ducmV2LnhtbFBLBQYAAAAAAwADALcA&#13;&#10;AAAEAwAAAAA=&#13;&#10;">
                          <v:group id="Group 1854275363" o:spid="_x0000_s1040" style="position:absolute;top:1087;width:42792;height:8090" coordorigin=",1087" coordsize="34967,809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Gvnj0AAAAOgAAAAPAAAAZHJzL2Rvd25yZXYueG1sRI/BasJA&#13;&#10;EIbvhb7DMgVvdRPTWImuImpLD1KoFsTbkB2TYHY2ZNckvn23UOhlYObn/4ZvsRpMLTpqXWVZQTyO&#13;&#10;QBDnVldcKPg+vj3PQDiPrLG2TAru5GC1fHxYYKZtz1/UHXwhAoRdhgpK75tMSpeXZNCNbUMcsott&#13;&#10;DfqwtoXULfYBbmo5iaKpNFhx+FBiQ5uS8uvhZhS899ivk3jX7a+Xzf18TD9P+5iUGj0N23kY6zkI&#13;&#10;T4P/b/whPnRwmKUvk9c0mSbwKxYOIJc/AAAA//8DAFBLAQItABQABgAIAAAAIQDb4fbL7gAAAIUB&#13;&#10;AAATAAAAAAAAAAAAAAAAAAAAAABbQ29udGVudF9UeXBlc10ueG1sUEsBAi0AFAAGAAgAAAAhAFr0&#13;&#10;LFu/AAAAFQEAAAsAAAAAAAAAAAAAAAAAHwEAAF9yZWxzLy5yZWxzUEsBAi0AFAAGAAgAAAAhAGQa&#13;&#10;+ePQAAAA6AAAAA8AAAAAAAAAAAAAAAAABwIAAGRycy9kb3ducmV2LnhtbFBLBQYAAAAAAwADALcA&#13;&#10;AAAEAwAAAAA=&#13;&#10;">
                            <v:shape id="Text Box 1" o:spid="_x0000_s1041" type="#_x0000_t202" style="position:absolute;top:1087;width:34967;height:38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bvKwzQAAAOgAAAAPAAAAZHJzL2Rvd25yZXYueG1sRI9BSwMx&#13;&#10;FITvQv9DeII3m93K2u22aalapdCTtfT82LwmwU2yJHG7/nsjCF4GhmG+YVab0XZsoBCNdwLKaQGM&#13;&#10;XOulcUrA6eP1vgYWEzqJnXck4JsibNaTmxU20l/dOw3HpFiGuNigAJ1S33AeW00W49T35HJ28cFi&#13;&#10;yjYoLgNeM9x2fFYUj9yicXlBY0/PmtrP45cVsHtSC9XWGPSulsYM4/lyUG9C3N2OL8ss2yWwRGP6&#13;&#10;b/wh9lLArCzmVfVQVgv4PZZPAV//AAAA//8DAFBLAQItABQABgAIAAAAIQDb4fbL7gAAAIUBAAAT&#13;&#10;AAAAAAAAAAAAAAAAAAAAAABbQ29udGVudF9UeXBlc10ueG1sUEsBAi0AFAAGAAgAAAAhAFr0LFu/&#13;&#10;AAAAFQEAAAsAAAAAAAAAAAAAAAAAHwEAAF9yZWxzLy5yZWxzUEsBAi0AFAAGAAgAAAAhAIpu8rDN&#13;&#10;AAAA6AAAAA8AAAAAAAAAAAAAAAAABwIAAGRycy9kb3ducmV2LnhtbFBLBQYAAAAAAwADALcAAAAB&#13;&#10;AwAAAAA=&#13;&#10;" fillcolor="white [3201]" strokeweight=".5pt">
                              <v:textbox>
                                <w:txbxContent>
                                  <w:p w14:paraId="4208DBB2" w14:textId="77777777" w:rsidR="00DB35A5" w:rsidRDefault="00DB35A5" w:rsidP="00DB35A5">
                                    <w:pPr>
                                      <w:rPr>
                                        <w:rFonts w:eastAsia="Calibri"/>
                                      </w:rPr>
                                    </w:pPr>
                                    <w:r>
                                      <w:rPr>
                                        <w:rFonts w:eastAsia="Calibri"/>
                                      </w:rPr>
                                      <w:t>Patients registered in Riksstroke and EVAS 2015</w:t>
                                    </w:r>
                                    <w:r w:rsidRPr="00437845">
                                      <w:rPr>
                                        <w:b/>
                                        <w:bCs/>
                                        <w:color w:val="000000"/>
                                        <w:sz w:val="27"/>
                                        <w:szCs w:val="27"/>
                                      </w:rPr>
                                      <w:t>–</w:t>
                                    </w:r>
                                    <w:r>
                                      <w:rPr>
                                        <w:rFonts w:eastAsia="Calibri"/>
                                      </w:rPr>
                                      <w:t xml:space="preserve">2021, </w:t>
                                    </w:r>
                                    <w:r>
                                      <w:rPr>
                                        <w:rFonts w:eastAsia="Calibri"/>
                                        <w:b/>
                                        <w:bCs/>
                                      </w:rPr>
                                      <w:t>n = 5,291</w:t>
                                    </w:r>
                                  </w:p>
                                </w:txbxContent>
                              </v:textbox>
                            </v:shape>
                            <v:shape id="Text Box 1" o:spid="_x0000_s1042" type="#_x0000_t202" style="position:absolute;left:4284;top:6273;width:25335;height:29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7h4q0gAAAOgAAAAPAAAAZHJzL2Rvd25yZXYueG1sRI9bS8NA&#13;&#10;FITfC/6H5Qi+FLtJ7cWk3ZbiBUSUYuxDfTtkj0k0ezbsrmn8964g+DIwDPMNs94OphU9Od9YVpBO&#13;&#10;EhDEpdUNVwoOr/eX1yB8QNbYWiYF3+RhuzkbrTHX9sQv1BehEhHCPkcFdQhdLqUvazLoJ7Yjjtm7&#13;&#10;dQZDtK6S2uEpwk0rp0mykAYbjgs1dnRTU/lZfBkFtih2/fPTMr3L3Hi2f3uc7duPo1IX58PtKspu&#13;&#10;BSLQEP4bf4gHrWCazLNseZUu5vB7LJ4CufkBAAD//wMAUEsBAi0AFAAGAAgAAAAhANvh9svuAAAA&#13;&#10;hQEAABMAAAAAAAAAAAAAAAAAAAAAAFtDb250ZW50X1R5cGVzXS54bWxQSwECLQAUAAYACAAAACEA&#13;&#10;WvQsW78AAAAVAQAACwAAAAAAAAAAAAAAAAAfAQAAX3JlbHMvLnJlbHNQSwECLQAUAAYACAAAACEA&#13;&#10;8u4eKtIAAADoAAAADwAAAAAAAAAAAAAAAAAHAgAAZHJzL2Rvd25yZXYueG1sUEsFBgAAAAADAAMA&#13;&#10;twAAAAYDAAAAAA==&#13;&#10;" fillcolor="#e8e8e8 [3214]" strokeweight=".5pt">
                              <v:textbox>
                                <w:txbxContent>
                                  <w:p w14:paraId="1DB24B29" w14:textId="77777777" w:rsidR="00DB35A5" w:rsidRDefault="00DB35A5" w:rsidP="00DB35A5">
                                    <w:pPr>
                                      <w:rPr>
                                        <w:rFonts w:eastAsia="Calibri"/>
                                      </w:rPr>
                                    </w:pPr>
                                    <w:r>
                                      <w:rPr>
                                        <w:rFonts w:eastAsia="Calibri"/>
                                      </w:rPr>
                                      <w:t xml:space="preserve">No EVT due to spontaneous reperfusion, </w:t>
                                    </w:r>
                                    <w:r>
                                      <w:rPr>
                                        <w:rFonts w:eastAsia="Calibri"/>
                                        <w:b/>
                                        <w:bCs/>
                                      </w:rPr>
                                      <w:t>n = 90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1" o:spid="_x0000_s1043" type="#_x0000_t202" style="position:absolute;top:22135;width:40615;height:33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CP7tzAAAAOcAAAAPAAAAZHJzL2Rvd25yZXYueG1sRI9PSwMx&#13;&#10;FMTvgt8hPMGbzbaK3W6bFv9UKXiySs+PzWsSunlZkrhdv70RBC8DwzC/YVab0XdioJhcYAXTSQWC&#13;&#10;uA3asVHw+fFyU4NIGVljF5gUfFOCzfryYoWNDmd+p2GfjSgQTg0qsDn3jZSpteQxTUJPXLJjiB5z&#13;&#10;sdFIHfFc4L6Ts6q6lx4dlwWLPT1Zak/7L69g+2gWpq0x2m2tnRvGw/HNvCp1fTU+L4s8LEFkGvN/&#13;&#10;4w+x0+XD4m5W386nc/j9VTzI9Q8AAAD//wMAUEsBAi0AFAAGAAgAAAAhANvh9svuAAAAhQEAABMA&#13;&#10;AAAAAAAAAAAAAAAAAAAAAFtDb250ZW50X1R5cGVzXS54bWxQSwECLQAUAAYACAAAACEAWvQsW78A&#13;&#10;AAAVAQAACwAAAAAAAAAAAAAAAAAfAQAAX3JlbHMvLnJlbHNQSwECLQAUAAYACAAAACEAQwj+7cwA&#13;&#10;AADnAAAADwAAAAAAAAAAAAAAAAAHAgAAZHJzL2Rvd25yZXYueG1sUEsFBgAAAAADAAMAtwAAAAAD&#13;&#10;AAAAAA==&#13;&#10;" fillcolor="white [3201]" strokeweight=".5pt">
                            <v:textbox>
                              <w:txbxContent>
                                <w:p w14:paraId="2459A972" w14:textId="77777777" w:rsidR="00DB35A5" w:rsidRPr="007F7CCA" w:rsidRDefault="00DB35A5" w:rsidP="00DB35A5">
                                  <w:pPr>
                                    <w:rPr>
                                      <w:rFonts w:eastAsia="Calibri"/>
                                    </w:rPr>
                                  </w:pPr>
                                  <w:r w:rsidRPr="007F7CCA">
                                    <w:rPr>
                                      <w:rFonts w:eastAsia="Calibri"/>
                                    </w:rPr>
                                    <w:t xml:space="preserve">Included in the study, </w:t>
                                  </w:r>
                                  <w:r w:rsidRPr="0043298E">
                                    <w:rPr>
                                      <w:rFonts w:eastAsia="Calibri"/>
                                      <w:b/>
                                      <w:bCs/>
                                    </w:rPr>
                                    <w:t>n = 4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</w:rPr>
                                    <w:t>,</w:t>
                                  </w:r>
                                  <w:r w:rsidRPr="0043298E">
                                    <w:rPr>
                                      <w:rFonts w:eastAsia="Calibri"/>
                                      <w:b/>
                                      <w:bCs/>
                                    </w:rPr>
                                    <w:t>735</w:t>
                                  </w:r>
                                  <w:r w:rsidRPr="007F7CCA">
                                    <w:rPr>
                                      <w:rFonts w:eastAsia="Calibri"/>
                                    </w:rPr>
                                    <w:t xml:space="preserve"> 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shape id="Text Box 1" o:spid="_x0000_s1044" type="#_x0000_t202" style="position:absolute;left:5243;top:14896;width:31003;height:22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VNc80QAAAOcAAAAPAAAAZHJzL2Rvd25yZXYueG1sRI9PS8NA&#13;&#10;FMTvgt9heYIXaTfVpG3SbkvxDxRRitGD3h7ZZxLNvg27axq/vSsIXgaGYX7DrLej6cRAzreWFcym&#13;&#10;CQjiyuqWawUvz3eTJQgfkDV2lknBN3nYbk5P1lhoe+QnGspQiwhhX6CCJoS+kNJXDRn0U9sTx+zd&#13;&#10;OoMhWldL7fAY4aaTl0kylwZbjgsN9nTdUPVZfhkFtix3w+PDYnabu4v08HafHrqPV6XOz8abVZTd&#13;&#10;CkSgMfw3/hB7rSDLltlVvshT+P0VP4Hc/AAAAP//AwBQSwECLQAUAAYACAAAACEA2+H2y+4AAACF&#13;&#10;AQAAEwAAAAAAAAAAAAAAAAAAAAAAW0NvbnRlbnRfVHlwZXNdLnhtbFBLAQItABQABgAIAAAAIQBa&#13;&#10;9CxbvwAAABUBAAALAAAAAAAAAAAAAAAAAB8BAABfcmVscy8ucmVsc1BLAQItABQABgAIAAAAIQDM&#13;&#10;VNc80QAAAOcAAAAPAAAAAAAAAAAAAAAAAAcCAABkcnMvZG93bnJldi54bWxQSwUGAAAAAAMAAwC3&#13;&#10;AAAABQMAAAAA&#13;&#10;" fillcolor="#e8e8e8 [3214]" strokeweight=".5pt">
                        <v:textbox>
                          <w:txbxContent>
                            <w:p w14:paraId="3506480D" w14:textId="77777777" w:rsidR="00DB35A5" w:rsidRDefault="00DB35A5" w:rsidP="00DB35A5">
                              <w:pPr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Pre-stroke dependent (mRS 3-5),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</w:rPr>
                                <w:t>n = 341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</v:group>
            </w:pict>
          </mc:Fallback>
        </mc:AlternateContent>
      </w:r>
    </w:p>
    <w:p w14:paraId="630B0F5A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3A58D393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7CB98D1C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75675BC9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19392E86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41BA91F0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2D7D7410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40DA556A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130BA7EA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41357EC5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3C4D1F56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75B802ED" w14:textId="77777777" w:rsidR="00DB35A5" w:rsidRPr="00CC7D5A" w:rsidRDefault="00DB35A5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2F553263" w14:textId="10487CF4" w:rsidR="00DB35A5" w:rsidRPr="00CC7D5A" w:rsidRDefault="00DB35A5" w:rsidP="00DB35A5">
      <w:pPr>
        <w:spacing w:line="276" w:lineRule="auto"/>
        <w:rPr>
          <w:sz w:val="22"/>
          <w:szCs w:val="22"/>
          <w:lang w:eastAsia="en-US"/>
        </w:rPr>
      </w:pPr>
      <w:r>
        <w:rPr>
          <w:sz w:val="22"/>
          <w:szCs w:val="22"/>
          <w:lang w:eastAsia="en-US"/>
        </w:rPr>
        <w:t>Supplementa</w:t>
      </w:r>
      <w:r w:rsidR="00F15CC8">
        <w:rPr>
          <w:sz w:val="22"/>
          <w:szCs w:val="22"/>
          <w:lang w:eastAsia="en-US"/>
        </w:rPr>
        <w:t>ry</w:t>
      </w:r>
      <w:r>
        <w:rPr>
          <w:sz w:val="22"/>
          <w:szCs w:val="22"/>
          <w:lang w:eastAsia="en-US"/>
        </w:rPr>
        <w:t xml:space="preserve"> F</w:t>
      </w:r>
      <w:r w:rsidRPr="00CC7D5A">
        <w:rPr>
          <w:sz w:val="22"/>
          <w:szCs w:val="22"/>
          <w:lang w:eastAsia="en-US"/>
        </w:rPr>
        <w:t xml:space="preserve">igure </w:t>
      </w:r>
      <w:r w:rsidR="00F15CC8">
        <w:rPr>
          <w:sz w:val="22"/>
          <w:szCs w:val="22"/>
          <w:lang w:eastAsia="en-US"/>
        </w:rPr>
        <w:t>1</w:t>
      </w:r>
      <w:r w:rsidRPr="00CC7D5A">
        <w:rPr>
          <w:sz w:val="22"/>
          <w:szCs w:val="22"/>
          <w:lang w:eastAsia="en-US"/>
        </w:rPr>
        <w:t>: Flow chart describing the study population (n = 4,735).</w:t>
      </w:r>
      <w:r w:rsidRPr="00CC7D5A">
        <w:rPr>
          <w:sz w:val="22"/>
          <w:szCs w:val="22"/>
          <w:lang w:eastAsia="en-US"/>
        </w:rPr>
        <w:br/>
        <w:t xml:space="preserve">EVT = EndoVascular Thrombectomy, mRS = modified Rankin Scale. </w:t>
      </w:r>
    </w:p>
    <w:p w14:paraId="21D36FA2" w14:textId="77777777" w:rsidR="00075F99" w:rsidRDefault="00075F99" w:rsidP="00075F99">
      <w:pPr>
        <w:rPr>
          <w:sz w:val="21"/>
          <w:szCs w:val="21"/>
        </w:rPr>
      </w:pPr>
    </w:p>
    <w:p w14:paraId="3FFAFA7A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2198AB5D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17800E92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09D6CCA0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6E6F07B2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4260126E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4854AB34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65E75584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0628ED98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1A3F30FA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045FFBD5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29E6E337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4AE86DEE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68EB3FCD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03F52B87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0A24BEF1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13877DE0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77E99F6F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1C65C1EE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3DF1E065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6EAC79B7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7B4AD77C" w14:textId="77777777" w:rsidR="00075F99" w:rsidRDefault="00075F99" w:rsidP="00DB35A5">
      <w:pPr>
        <w:spacing w:after="0" w:line="240" w:lineRule="auto"/>
        <w:rPr>
          <w:b/>
          <w:bCs/>
          <w:i/>
          <w:iCs/>
          <w:sz w:val="28"/>
          <w:szCs w:val="28"/>
        </w:rPr>
      </w:pPr>
    </w:p>
    <w:p w14:paraId="6D788BB7" w14:textId="6E4C9753" w:rsidR="00DB35A5" w:rsidRPr="00075F99" w:rsidRDefault="00075F99" w:rsidP="00075F99">
      <w:pPr>
        <w:spacing w:line="360" w:lineRule="auto"/>
      </w:pPr>
      <w:r w:rsidRPr="00DB35A5">
        <w:rPr>
          <w:b/>
          <w:bCs/>
          <w:i/>
          <w:iCs/>
          <w:sz w:val="28"/>
          <w:szCs w:val="28"/>
        </w:rPr>
        <w:lastRenderedPageBreak/>
        <w:t xml:space="preserve">Supplementary Table </w:t>
      </w:r>
      <w:r>
        <w:rPr>
          <w:b/>
          <w:bCs/>
          <w:i/>
          <w:iCs/>
          <w:sz w:val="28"/>
          <w:szCs w:val="28"/>
        </w:rPr>
        <w:t>1</w:t>
      </w:r>
      <w:r w:rsidRPr="00DB35A5">
        <w:rPr>
          <w:b/>
          <w:bCs/>
          <w:i/>
          <w:iCs/>
          <w:sz w:val="28"/>
          <w:szCs w:val="28"/>
        </w:rPr>
        <w:t>.</w:t>
      </w:r>
      <w:r w:rsidRPr="00CC7D5A">
        <w:t xml:space="preserve"> </w:t>
      </w:r>
      <w:r>
        <w:t>Diagnoses included in the original Charlson Comorbidity Index and the weight of the individual diagnoses in the index.</w:t>
      </w:r>
    </w:p>
    <w:tbl>
      <w:tblPr>
        <w:tblStyle w:val="GridTable2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804"/>
        <w:gridCol w:w="2268"/>
      </w:tblGrid>
      <w:tr w:rsidR="00075F99" w:rsidRPr="00421865" w14:paraId="615EDB6A" w14:textId="77777777" w:rsidTr="00075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ED1E0"/>
            <w:vAlign w:val="center"/>
          </w:tcPr>
          <w:p w14:paraId="44901BFD" w14:textId="77777777" w:rsidR="00075F99" w:rsidRPr="00CB7D2F" w:rsidRDefault="00075F99" w:rsidP="00E74FDB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CB7D2F">
              <w:rPr>
                <w:color w:val="000000" w:themeColor="text1"/>
                <w:sz w:val="28"/>
                <w:szCs w:val="28"/>
              </w:rPr>
              <w:t>Diagnoses in the Charlson Comorbidity Index and ICD-10 co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ED1E0"/>
            <w:vAlign w:val="center"/>
          </w:tcPr>
          <w:p w14:paraId="678E83B0" w14:textId="77777777" w:rsidR="00075F99" w:rsidRPr="00CB7D2F" w:rsidRDefault="00075F99" w:rsidP="00E74FD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8"/>
                <w:szCs w:val="28"/>
              </w:rPr>
            </w:pPr>
            <w:r w:rsidRPr="00CB7D2F">
              <w:rPr>
                <w:color w:val="000000" w:themeColor="text1"/>
                <w:sz w:val="28"/>
                <w:szCs w:val="28"/>
              </w:rPr>
              <w:t>Weight in the index</w:t>
            </w:r>
          </w:p>
        </w:tc>
      </w:tr>
      <w:tr w:rsidR="00075F99" w:rsidRPr="00421865" w14:paraId="0C7C4448" w14:textId="77777777" w:rsidTr="000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left w:val="single" w:sz="4" w:space="0" w:color="auto"/>
              <w:bottom w:val="nil"/>
            </w:tcBorders>
            <w:noWrap/>
            <w:vAlign w:val="center"/>
          </w:tcPr>
          <w:p w14:paraId="0F14619B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Solid tumor, non-metastatic (C00-76) </w:t>
            </w:r>
          </w:p>
        </w:tc>
        <w:tc>
          <w:tcPr>
            <w:tcW w:w="2268" w:type="dxa"/>
            <w:tcBorders>
              <w:bottom w:val="nil"/>
              <w:right w:val="single" w:sz="4" w:space="0" w:color="auto"/>
            </w:tcBorders>
            <w:vAlign w:val="center"/>
          </w:tcPr>
          <w:p w14:paraId="1BF12099" w14:textId="77777777" w:rsidR="00075F99" w:rsidRDefault="00075F99" w:rsidP="00E74F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075F99" w:rsidRPr="00421865" w14:paraId="089CB19E" w14:textId="77777777" w:rsidTr="00075F9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6544890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Solid tumor, metastatic (C77-79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707DF3" w14:textId="77777777" w:rsidR="00075F99" w:rsidRDefault="00075F99" w:rsidP="00E74F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075F99" w:rsidRPr="00421865" w14:paraId="4618D96D" w14:textId="77777777" w:rsidTr="000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E56A1CF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Leukemia/myeloma (C88-96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8A70DE" w14:textId="77777777" w:rsidR="00075F99" w:rsidRDefault="00075F99" w:rsidP="00E74F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075F99" w:rsidRPr="00421865" w14:paraId="0487A9A6" w14:textId="77777777" w:rsidTr="00075F9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25A1033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Chronic liver disease, mild (B18, K70, K72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2C5A0F" w14:textId="77777777" w:rsidR="00075F99" w:rsidRDefault="00075F99" w:rsidP="00E74F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40CB5901" w14:textId="77777777" w:rsidTr="000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384019F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>Chronic liver disease, moderate/severe (K73-74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3F1311" w14:textId="77777777" w:rsidR="00075F99" w:rsidRPr="00421865" w:rsidRDefault="00075F99" w:rsidP="00E74F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075F99" w:rsidRPr="00421865" w14:paraId="284EFD1F" w14:textId="77777777" w:rsidTr="00075F9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4224F6F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Chronic kidney failure (N18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4E2785" w14:textId="77777777" w:rsidR="00075F99" w:rsidRDefault="00075F99" w:rsidP="00E74F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075F99" w:rsidRPr="00421865" w14:paraId="4E4CE659" w14:textId="77777777" w:rsidTr="000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9516600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COPD* (J44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C302BD" w14:textId="77777777" w:rsidR="00075F99" w:rsidRDefault="00075F99" w:rsidP="00E74F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66A91BC4" w14:textId="77777777" w:rsidTr="00075F9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72DCE6D" w14:textId="68FAB077" w:rsidR="00075F99" w:rsidRPr="00F15CC8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</w:pPr>
            <w:proofErr w:type="spellStart"/>
            <w:r w:rsidRPr="00F15CC8"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  <w:t>Rheumatoid</w:t>
            </w:r>
            <w:proofErr w:type="spellEnd"/>
            <w:r w:rsidRPr="00F15CC8"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F15CC8"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  <w:t>arthritis</w:t>
            </w:r>
            <w:proofErr w:type="spellEnd"/>
            <w:r w:rsidR="001A6634" w:rsidRPr="00F15CC8"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  <w:t xml:space="preserve">, </w:t>
            </w:r>
            <w:proofErr w:type="spellStart"/>
            <w:r w:rsidR="001A6634" w:rsidRPr="00F15CC8"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  <w:t>autoinflammatory</w:t>
            </w:r>
            <w:proofErr w:type="spellEnd"/>
            <w:r w:rsidR="001A6634" w:rsidRPr="00F15CC8"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  <w:t xml:space="preserve"> </w:t>
            </w:r>
            <w:proofErr w:type="spellStart"/>
            <w:r w:rsidR="001A6634" w:rsidRPr="00F15CC8"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  <w:t>syndrome</w:t>
            </w:r>
            <w:proofErr w:type="spellEnd"/>
            <w:r w:rsidR="001A6634" w:rsidRPr="00F15CC8"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  <w:t xml:space="preserve"> </w:t>
            </w:r>
            <w:r w:rsidRPr="00F15CC8">
              <w:rPr>
                <w:b w:val="0"/>
                <w:bCs w:val="0"/>
                <w:color w:val="000000" w:themeColor="text1"/>
                <w:sz w:val="22"/>
                <w:szCs w:val="22"/>
                <w:lang w:val="sv-SE"/>
              </w:rPr>
              <w:t xml:space="preserve">(M04-05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553398" w14:textId="77777777" w:rsidR="00075F99" w:rsidRDefault="00075F99" w:rsidP="00E74F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1A405AA5" w14:textId="77777777" w:rsidTr="000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09B2E56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Peripheral vascular disease (I70, I73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4D3D95" w14:textId="77777777" w:rsidR="00075F99" w:rsidRPr="00421865" w:rsidRDefault="00075F99" w:rsidP="00E74F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757951A6" w14:textId="77777777" w:rsidTr="00075F9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1E21EE5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>Congestive heart failure (I25, I50)</w:t>
            </w:r>
            <w:r w:rsidRPr="00075F99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C7FE73" w14:textId="77777777" w:rsidR="00075F99" w:rsidRDefault="00075F99" w:rsidP="00E74F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25B6AA97" w14:textId="77777777" w:rsidTr="000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A3E3F45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yocardial infarction (I21-22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0E1E8B" w14:textId="77777777" w:rsidR="00075F99" w:rsidRDefault="00075F99" w:rsidP="00E74F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550C5D80" w14:textId="77777777" w:rsidTr="00075F9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BBB3280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Diabetes (E10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8D5BEE" w14:textId="77777777" w:rsidR="00075F99" w:rsidRPr="00421865" w:rsidRDefault="00075F99" w:rsidP="00E74F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075F99" w:rsidRPr="00421865" w14:paraId="16EE5285" w14:textId="77777777" w:rsidTr="000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66BDF80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Dementia (F00-03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6A0FD7" w14:textId="77777777" w:rsidR="00075F99" w:rsidRPr="00421865" w:rsidRDefault="00075F99" w:rsidP="00E74F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608A0BDD" w14:textId="77777777" w:rsidTr="00075F9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FE0809F" w14:textId="01B9B135" w:rsidR="00075F99" w:rsidRPr="00075F99" w:rsidRDefault="00E0070B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HIV/</w:t>
            </w:r>
            <w:r w:rsidR="00075F99"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AIDS (B20-24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B33876" w14:textId="77777777" w:rsidR="00075F99" w:rsidRPr="00421865" w:rsidRDefault="00075F99" w:rsidP="00E74F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6</w:t>
            </w:r>
          </w:p>
        </w:tc>
      </w:tr>
      <w:tr w:rsidR="00075F99" w:rsidRPr="00421865" w14:paraId="7B95E5D1" w14:textId="77777777" w:rsidTr="000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AF60703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>Ulcer disease (K25-26)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77BCE1" w14:textId="77777777" w:rsidR="00075F99" w:rsidRPr="00421865" w:rsidRDefault="00075F99" w:rsidP="00E74F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50FCA5CB" w14:textId="77777777" w:rsidTr="00075F9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09E7A36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Cerebrovascular disease (I67.9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C34A0D" w14:textId="77777777" w:rsidR="00075F99" w:rsidRDefault="00075F99" w:rsidP="00E74F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724C7CB0" w14:textId="77777777" w:rsidTr="00075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7714B1F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Hemiplegia (G83.1-3) </w:t>
            </w:r>
          </w:p>
        </w:tc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5B86BB" w14:textId="77777777" w:rsidR="00075F99" w:rsidRPr="00421865" w:rsidRDefault="00075F99" w:rsidP="00E74FD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075F99" w:rsidRPr="00421865" w14:paraId="12A94251" w14:textId="77777777" w:rsidTr="00075F99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7B585416" w14:textId="77777777" w:rsidR="00075F99" w:rsidRPr="00075F99" w:rsidRDefault="00075F99" w:rsidP="00E74FDB">
            <w:pPr>
              <w:spacing w:line="276" w:lineRule="auto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75F99">
              <w:rPr>
                <w:b w:val="0"/>
                <w:bCs w:val="0"/>
                <w:color w:val="000000" w:themeColor="text1"/>
                <w:sz w:val="22"/>
                <w:szCs w:val="22"/>
              </w:rPr>
              <w:t>Lymphoma (C.81-86)</w:t>
            </w:r>
          </w:p>
        </w:tc>
        <w:tc>
          <w:tcPr>
            <w:tcW w:w="2268" w:type="dxa"/>
            <w:tcBorders>
              <w:top w:val="nil"/>
              <w:right w:val="single" w:sz="4" w:space="0" w:color="auto"/>
            </w:tcBorders>
            <w:vAlign w:val="center"/>
          </w:tcPr>
          <w:p w14:paraId="069EBC44" w14:textId="77777777" w:rsidR="00075F99" w:rsidRPr="00421865" w:rsidRDefault="00075F99" w:rsidP="00E74FD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421865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</w:tbl>
    <w:p w14:paraId="54F26090" w14:textId="77777777" w:rsidR="00075F99" w:rsidRDefault="00075F99" w:rsidP="00972443">
      <w:pPr>
        <w:spacing w:line="360" w:lineRule="auto"/>
        <w:rPr>
          <w:b/>
          <w:bCs/>
          <w:i/>
          <w:iCs/>
          <w:sz w:val="28"/>
          <w:szCs w:val="28"/>
        </w:rPr>
      </w:pPr>
    </w:p>
    <w:p w14:paraId="388CE830" w14:textId="77777777" w:rsidR="00075F99" w:rsidRDefault="00075F99" w:rsidP="00972443">
      <w:pPr>
        <w:spacing w:line="360" w:lineRule="auto"/>
        <w:rPr>
          <w:b/>
          <w:bCs/>
          <w:i/>
          <w:iCs/>
          <w:sz w:val="28"/>
          <w:szCs w:val="28"/>
        </w:rPr>
      </w:pPr>
    </w:p>
    <w:p w14:paraId="6EA416B7" w14:textId="77777777" w:rsidR="00075F99" w:rsidRDefault="00075F99" w:rsidP="00972443">
      <w:pPr>
        <w:spacing w:line="360" w:lineRule="auto"/>
        <w:rPr>
          <w:b/>
          <w:bCs/>
          <w:i/>
          <w:iCs/>
          <w:sz w:val="28"/>
          <w:szCs w:val="28"/>
        </w:rPr>
      </w:pPr>
    </w:p>
    <w:p w14:paraId="64C3BAD3" w14:textId="77777777" w:rsidR="00075F99" w:rsidRDefault="00075F99" w:rsidP="00972443">
      <w:pPr>
        <w:spacing w:line="360" w:lineRule="auto"/>
        <w:rPr>
          <w:b/>
          <w:bCs/>
          <w:i/>
          <w:iCs/>
          <w:sz w:val="28"/>
          <w:szCs w:val="28"/>
        </w:rPr>
      </w:pPr>
    </w:p>
    <w:p w14:paraId="79A023B9" w14:textId="77777777" w:rsidR="00075F99" w:rsidRDefault="00075F99" w:rsidP="00972443">
      <w:pPr>
        <w:spacing w:line="360" w:lineRule="auto"/>
        <w:rPr>
          <w:b/>
          <w:bCs/>
          <w:i/>
          <w:iCs/>
          <w:sz w:val="28"/>
          <w:szCs w:val="28"/>
        </w:rPr>
      </w:pPr>
    </w:p>
    <w:p w14:paraId="5B7FCBD7" w14:textId="77777777" w:rsidR="00075F99" w:rsidRDefault="00075F99" w:rsidP="00972443">
      <w:pPr>
        <w:spacing w:line="360" w:lineRule="auto"/>
        <w:rPr>
          <w:b/>
          <w:bCs/>
          <w:i/>
          <w:iCs/>
          <w:sz w:val="28"/>
          <w:szCs w:val="28"/>
        </w:rPr>
      </w:pPr>
    </w:p>
    <w:p w14:paraId="509F01D6" w14:textId="77777777" w:rsidR="00075F99" w:rsidRDefault="00075F99" w:rsidP="00972443">
      <w:pPr>
        <w:spacing w:line="360" w:lineRule="auto"/>
        <w:rPr>
          <w:b/>
          <w:bCs/>
          <w:i/>
          <w:iCs/>
          <w:sz w:val="28"/>
          <w:szCs w:val="28"/>
        </w:rPr>
      </w:pPr>
    </w:p>
    <w:p w14:paraId="14307636" w14:textId="77777777" w:rsidR="00075F99" w:rsidRDefault="00075F99" w:rsidP="00972443">
      <w:pPr>
        <w:spacing w:line="360" w:lineRule="auto"/>
        <w:rPr>
          <w:b/>
          <w:bCs/>
          <w:i/>
          <w:iCs/>
          <w:sz w:val="28"/>
          <w:szCs w:val="28"/>
        </w:rPr>
      </w:pPr>
    </w:p>
    <w:p w14:paraId="52526AA5" w14:textId="0C23D015" w:rsidR="00972443" w:rsidRPr="00CC7D5A" w:rsidRDefault="00972443" w:rsidP="00972443">
      <w:pPr>
        <w:spacing w:line="360" w:lineRule="auto"/>
      </w:pPr>
      <w:r w:rsidRPr="00DB35A5">
        <w:rPr>
          <w:b/>
          <w:bCs/>
          <w:i/>
          <w:iCs/>
          <w:sz w:val="28"/>
          <w:szCs w:val="28"/>
        </w:rPr>
        <w:t xml:space="preserve">Supplementary Table </w:t>
      </w:r>
      <w:r w:rsidR="00075F99">
        <w:rPr>
          <w:b/>
          <w:bCs/>
          <w:i/>
          <w:iCs/>
          <w:sz w:val="28"/>
          <w:szCs w:val="28"/>
        </w:rPr>
        <w:t>2</w:t>
      </w:r>
      <w:r w:rsidRPr="00DB35A5">
        <w:rPr>
          <w:b/>
          <w:bCs/>
          <w:i/>
          <w:iCs/>
          <w:sz w:val="28"/>
          <w:szCs w:val="28"/>
        </w:rPr>
        <w:t>.</w:t>
      </w:r>
      <w:r w:rsidRPr="00CC7D5A">
        <w:t xml:space="preserve"> Peri- and postoperative complications for all EVT patients, and for recanalized and non-recanalized patients within the CCI groups</w:t>
      </w:r>
      <w:r>
        <w:t>.</w:t>
      </w:r>
    </w:p>
    <w:tbl>
      <w:tblPr>
        <w:tblpPr w:leftFromText="180" w:rightFromText="180" w:vertAnchor="text" w:horzAnchor="margin" w:tblpX="-350" w:tblpY="160"/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1423"/>
        <w:gridCol w:w="1275"/>
        <w:gridCol w:w="1276"/>
      </w:tblGrid>
      <w:tr w:rsidR="00972443" w:rsidRPr="00CB7D2F" w14:paraId="1EF3304D" w14:textId="77777777" w:rsidTr="006224F1">
        <w:trPr>
          <w:trHeight w:val="407"/>
        </w:trPr>
        <w:tc>
          <w:tcPr>
            <w:tcW w:w="94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D1DF"/>
            <w:vAlign w:val="center"/>
          </w:tcPr>
          <w:p w14:paraId="3ED22571" w14:textId="77777777" w:rsidR="00972443" w:rsidRPr="00CB7D2F" w:rsidRDefault="00972443" w:rsidP="006224F1">
            <w:pPr>
              <w:spacing w:line="360" w:lineRule="auto"/>
              <w:jc w:val="center"/>
              <w:rPr>
                <w:b/>
                <w:bCs/>
                <w:sz w:val="28"/>
                <w:szCs w:val="28"/>
              </w:rPr>
            </w:pPr>
            <w:r w:rsidRPr="00CB7D2F">
              <w:rPr>
                <w:b/>
                <w:bCs/>
                <w:sz w:val="28"/>
                <w:szCs w:val="28"/>
              </w:rPr>
              <w:t>Peri- and postoperative complications</w:t>
            </w:r>
          </w:p>
        </w:tc>
      </w:tr>
      <w:tr w:rsidR="00972443" w:rsidRPr="00CB7D2F" w14:paraId="678E8A30" w14:textId="77777777" w:rsidTr="006224F1">
        <w:trPr>
          <w:trHeight w:val="343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BED1E0"/>
            <w:vAlign w:val="center"/>
          </w:tcPr>
          <w:p w14:paraId="7290C20D" w14:textId="77777777" w:rsidR="00972443" w:rsidRPr="00DE61F0" w:rsidRDefault="00972443" w:rsidP="006224F1">
            <w:pPr>
              <w:spacing w:line="36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141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ED1E0"/>
            <w:vAlign w:val="center"/>
          </w:tcPr>
          <w:p w14:paraId="367162E3" w14:textId="77777777" w:rsidR="00972443" w:rsidRPr="00CB7D2F" w:rsidRDefault="00972443" w:rsidP="006224F1">
            <w:pPr>
              <w:spacing w:line="360" w:lineRule="auto"/>
              <w:jc w:val="center"/>
              <w:rPr>
                <w:b/>
                <w:bCs/>
              </w:rPr>
            </w:pPr>
            <w:r w:rsidRPr="00CB7D2F">
              <w:rPr>
                <w:b/>
                <w:bCs/>
              </w:rPr>
              <w:t>All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ED1E0"/>
            <w:vAlign w:val="center"/>
          </w:tcPr>
          <w:p w14:paraId="36EB632D" w14:textId="77777777" w:rsidR="00972443" w:rsidRPr="00CB7D2F" w:rsidRDefault="00972443" w:rsidP="006224F1">
            <w:pPr>
              <w:spacing w:line="360" w:lineRule="auto"/>
              <w:jc w:val="center"/>
              <w:rPr>
                <w:b/>
                <w:bCs/>
              </w:rPr>
            </w:pPr>
            <w:r w:rsidRPr="00CB7D2F">
              <w:rPr>
                <w:b/>
                <w:bCs/>
              </w:rPr>
              <w:t>CCI 0</w:t>
            </w:r>
          </w:p>
        </w:tc>
        <w:tc>
          <w:tcPr>
            <w:tcW w:w="1423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ED1E0"/>
            <w:vAlign w:val="center"/>
          </w:tcPr>
          <w:p w14:paraId="7F487E79" w14:textId="77777777" w:rsidR="00972443" w:rsidRPr="00CB7D2F" w:rsidRDefault="00972443" w:rsidP="006224F1">
            <w:pPr>
              <w:spacing w:line="360" w:lineRule="auto"/>
              <w:jc w:val="center"/>
              <w:rPr>
                <w:b/>
                <w:bCs/>
              </w:rPr>
            </w:pPr>
            <w:r w:rsidRPr="00CB7D2F">
              <w:rPr>
                <w:b/>
                <w:bCs/>
              </w:rPr>
              <w:t>CCI 1</w:t>
            </w:r>
          </w:p>
        </w:tc>
        <w:tc>
          <w:tcPr>
            <w:tcW w:w="1275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ED1E0"/>
            <w:vAlign w:val="center"/>
          </w:tcPr>
          <w:p w14:paraId="1B28F2F4" w14:textId="77777777" w:rsidR="00972443" w:rsidRPr="00CB7D2F" w:rsidRDefault="00972443" w:rsidP="006224F1">
            <w:pPr>
              <w:spacing w:line="360" w:lineRule="auto"/>
              <w:jc w:val="center"/>
              <w:rPr>
                <w:b/>
                <w:bCs/>
              </w:rPr>
            </w:pPr>
            <w:r w:rsidRPr="00CB7D2F">
              <w:rPr>
                <w:b/>
                <w:bCs/>
              </w:rPr>
              <w:t>CCI 2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ED1E0"/>
            <w:vAlign w:val="center"/>
          </w:tcPr>
          <w:p w14:paraId="0CFD2C06" w14:textId="77777777" w:rsidR="00972443" w:rsidRPr="00CB7D2F" w:rsidRDefault="00972443" w:rsidP="006224F1">
            <w:pPr>
              <w:spacing w:line="360" w:lineRule="auto"/>
              <w:jc w:val="center"/>
              <w:rPr>
                <w:b/>
                <w:bCs/>
              </w:rPr>
            </w:pPr>
            <w:r w:rsidRPr="00CB7D2F">
              <w:rPr>
                <w:b/>
                <w:bCs/>
              </w:rPr>
              <w:t xml:space="preserve">CCI </w:t>
            </w:r>
            <w:r w:rsidRPr="00CB7D2F">
              <w:rPr>
                <w:b/>
                <w:bCs/>
              </w:rPr>
              <w:sym w:font="Symbol" w:char="F0B3"/>
            </w:r>
            <w:r w:rsidRPr="00CB7D2F">
              <w:rPr>
                <w:b/>
                <w:bCs/>
              </w:rPr>
              <w:t>3</w:t>
            </w:r>
          </w:p>
        </w:tc>
      </w:tr>
      <w:tr w:rsidR="00972443" w:rsidRPr="00CB7D2F" w14:paraId="3F31BB74" w14:textId="77777777" w:rsidTr="006224F1">
        <w:trPr>
          <w:trHeight w:val="37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58537D" w14:textId="77777777" w:rsidR="00972443" w:rsidRPr="00C37A38" w:rsidRDefault="00972443" w:rsidP="006224F1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C37A38">
              <w:rPr>
                <w:b/>
                <w:bCs/>
                <w:sz w:val="28"/>
                <w:szCs w:val="28"/>
              </w:rPr>
              <w:t>Perioperative complica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87CC82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78 (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1BD78D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36 (7.1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D25D79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2 (8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D58C4B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6 (9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17FCEE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84 (7.3)</w:t>
            </w:r>
          </w:p>
        </w:tc>
      </w:tr>
      <w:tr w:rsidR="00972443" w:rsidRPr="00CB7D2F" w14:paraId="7B402B1C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F11FD0" w14:textId="77777777" w:rsidR="00972443" w:rsidRPr="00CC7D5A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CC7D5A">
              <w:t>Recanal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A5E6420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83 (7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233F951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04 (6.5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EF05C29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0 (8.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60C7287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8 (8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6927285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1 (6.5)</w:t>
            </w:r>
          </w:p>
        </w:tc>
      </w:tr>
      <w:tr w:rsidR="00972443" w:rsidRPr="00CB7D2F" w14:paraId="31ED23EB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7C2C65C" w14:textId="77777777" w:rsidR="00972443" w:rsidRPr="00CC7D5A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CC7D5A">
              <w:t>Non-recanalize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640948F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5 (12.2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6900352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2 (10.2)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DDC44A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2 (12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64332D5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8 (17.9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B01DFA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3 (11.2)</w:t>
            </w:r>
          </w:p>
        </w:tc>
      </w:tr>
      <w:tr w:rsidR="00972443" w:rsidRPr="00CB7D2F" w14:paraId="366310E6" w14:textId="77777777" w:rsidTr="006224F1">
        <w:trPr>
          <w:trHeight w:val="37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7AE95" w14:textId="77777777" w:rsidR="00972443" w:rsidRPr="00993E96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993E96">
              <w:rPr>
                <w:b/>
                <w:bCs/>
              </w:rPr>
              <w:t>Perforation/extravas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17D84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9 (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926A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2 (1.1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D2F62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8 (1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FA475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1 (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4FEE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8 (1.6)</w:t>
            </w:r>
          </w:p>
        </w:tc>
      </w:tr>
      <w:tr w:rsidR="00972443" w:rsidRPr="00CB7D2F" w14:paraId="1C6A46B9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C1782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Recanal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E826F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6 (0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EBC9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3 (0.8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66FCF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 (0.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C287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1 (1.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888BD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7 (0.7)</w:t>
            </w:r>
          </w:p>
        </w:tc>
      </w:tr>
      <w:tr w:rsidR="00972443" w:rsidRPr="00CB7D2F" w14:paraId="3E26E099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7EBD8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Non-recanal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F7FA1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3 (4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02C3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 (2.9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DF77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 (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AE825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0 (6.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48A676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1 (5.3)</w:t>
            </w:r>
          </w:p>
        </w:tc>
      </w:tr>
      <w:tr w:rsidR="00972443" w:rsidRPr="00CB7D2F" w14:paraId="0197A67A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4831E5A" w14:textId="77777777" w:rsidR="00972443" w:rsidRPr="0026259C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26259C">
              <w:rPr>
                <w:b/>
                <w:bCs/>
              </w:rPr>
              <w:t>Other perioperative complication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5305B8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09 (6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B352FF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14 (6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27E580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4 (7.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404901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75 (7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0E197484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6 (5.8)</w:t>
            </w:r>
          </w:p>
        </w:tc>
      </w:tr>
      <w:tr w:rsidR="00972443" w:rsidRPr="00CB7D2F" w14:paraId="23C74547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1DA447A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Recanal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D81D1F8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47 (6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860C750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1 (5.7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3CB0A56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5 (7.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F586544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7 (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6D319FA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4 (5.7)</w:t>
            </w:r>
          </w:p>
        </w:tc>
      </w:tr>
      <w:tr w:rsidR="00972443" w:rsidRPr="00CB7D2F" w14:paraId="31E4120D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EB98CAF" w14:textId="77777777" w:rsidR="00972443" w:rsidRPr="00CC7D5A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CC7D5A">
              <w:t>Non-recanalize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F56F1E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2 (8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58A62E9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3 (7.3)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9016F7F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 (9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71F0F5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8 (11.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1D9D2D6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2 (5.8)</w:t>
            </w:r>
          </w:p>
        </w:tc>
      </w:tr>
      <w:tr w:rsidR="00972443" w:rsidRPr="00CB7D2F" w14:paraId="5B0AAC17" w14:textId="77777777" w:rsidTr="006224F1">
        <w:trPr>
          <w:trHeight w:val="37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954EB2" w14:textId="77777777" w:rsidR="00972443" w:rsidRPr="00C37A38" w:rsidRDefault="00972443" w:rsidP="006224F1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C37A38">
              <w:rPr>
                <w:b/>
                <w:bCs/>
                <w:sz w:val="28"/>
                <w:szCs w:val="28"/>
              </w:rPr>
              <w:t>Postoperative complica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BF8D191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858 (18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38C656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00 (15.7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C1B8720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22 (17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71B9484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02 (2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81D6724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34 (20.4)</w:t>
            </w:r>
          </w:p>
        </w:tc>
      </w:tr>
      <w:tr w:rsidR="00972443" w:rsidRPr="00CB7D2F" w14:paraId="35863974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378CA4B" w14:textId="77777777" w:rsidR="00972443" w:rsidRPr="00CC7D5A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CC7D5A">
              <w:t>Recanal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BF57438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67 (16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783B12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31 (14.4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97EFA41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2 (15.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536BD9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61 (19.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65D54A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83 (19.4)</w:t>
            </w:r>
          </w:p>
        </w:tc>
      </w:tr>
      <w:tr w:rsidR="00972443" w:rsidRPr="00CB7D2F" w14:paraId="4D8C18E6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56F15A" w14:textId="77777777" w:rsidR="00972443" w:rsidRPr="00CC7D5A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CC7D5A">
              <w:t>Non-recanalize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775FE36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91 (24.6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4A6227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9 (21.9)</w:t>
            </w:r>
          </w:p>
        </w:tc>
        <w:tc>
          <w:tcPr>
            <w:tcW w:w="14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4857964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0 (30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F8EA75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1 (26.3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EB7001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1 (24.8)</w:t>
            </w:r>
          </w:p>
        </w:tc>
      </w:tr>
      <w:tr w:rsidR="00972443" w:rsidRPr="00CB7D2F" w14:paraId="543F0594" w14:textId="77777777" w:rsidTr="006224F1">
        <w:trPr>
          <w:trHeight w:val="37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40A98" w14:textId="77777777" w:rsidR="00972443" w:rsidRPr="00993E96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993E96">
              <w:rPr>
                <w:b/>
                <w:bCs/>
              </w:rPr>
              <w:t>Any ICH within 24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7374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,038 (21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11C6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99 (20.8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C55D2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45 (20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51310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22 (22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29020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72 (23.7)</w:t>
            </w:r>
          </w:p>
        </w:tc>
      </w:tr>
      <w:tr w:rsidR="00972443" w:rsidRPr="00CB7D2F" w14:paraId="04250851" w14:textId="77777777" w:rsidTr="006224F1">
        <w:trPr>
          <w:trHeight w:val="378"/>
        </w:trPr>
        <w:tc>
          <w:tcPr>
            <w:tcW w:w="28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5EC77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Recanal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D41B6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850 (21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EAA99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25 (20.3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3945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14 (19.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F7307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80 (22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C92B5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31 (24.5)</w:t>
            </w:r>
          </w:p>
        </w:tc>
      </w:tr>
      <w:tr w:rsidR="00972443" w:rsidRPr="00CB7D2F" w14:paraId="39F0EF08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CC7BF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Non-recanal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7A655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88 (24.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4CA58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74 (23.5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3660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1 (3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E5FD4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2 (26.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F2BD1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1 (19.9)</w:t>
            </w:r>
          </w:p>
        </w:tc>
      </w:tr>
      <w:tr w:rsidR="00972443" w:rsidRPr="00CB7D2F" w14:paraId="13FDDA4B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B0ED45B" w14:textId="77777777" w:rsidR="00972443" w:rsidRPr="0026259C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26259C">
              <w:rPr>
                <w:b/>
                <w:bCs/>
              </w:rPr>
              <w:t>sICH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32F587B8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36 (5.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0645D76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77 (4.0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5623382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9 (5.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535EF28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7 (5.8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7C8BA31F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3 (5.5)</w:t>
            </w:r>
          </w:p>
        </w:tc>
      </w:tr>
      <w:tr w:rsidR="00972443" w:rsidRPr="00CB7D2F" w14:paraId="1E856566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CAC36A8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Recanal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5B9827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77 (4.5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8CF6C0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4 (3.4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4870C726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8 (4.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2994DEE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6 (5.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4F377B6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9 (5.2)</w:t>
            </w:r>
          </w:p>
        </w:tc>
      </w:tr>
      <w:tr w:rsidR="00972443" w:rsidRPr="00CB7D2F" w14:paraId="3F731F1C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7E8FCB20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Non-recanalized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6D7078FE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9 (7.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EDE978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3 (7.3)</w:t>
            </w:r>
          </w:p>
        </w:tc>
        <w:tc>
          <w:tcPr>
            <w:tcW w:w="14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0C687F4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1 (1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DEDED"/>
            <w:vAlign w:val="center"/>
          </w:tcPr>
          <w:p w14:paraId="1FE84B3F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1 (7.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2D9B720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4 (6.8)</w:t>
            </w:r>
          </w:p>
        </w:tc>
      </w:tr>
      <w:tr w:rsidR="00972443" w:rsidRPr="00CB7D2F" w14:paraId="2E0FAA4A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7D4C77" w14:textId="77777777" w:rsidR="00972443" w:rsidRPr="00993E96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993E96">
              <w:rPr>
                <w:b/>
                <w:bCs/>
              </w:rPr>
              <w:t>Malignant infarction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EB3C28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13 (2.4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6FBCF2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2 (3.2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077C4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0 (1.4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F6A9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4 (2.5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D96BF7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7 (1.5)</w:t>
            </w:r>
          </w:p>
        </w:tc>
      </w:tr>
      <w:tr w:rsidR="00972443" w:rsidRPr="00CB7D2F" w14:paraId="1C7AE226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049E45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Recanalized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387830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78 (2.0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6788F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4 (2.8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FEB9D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7 (1.2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2CFAFF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5 (1.8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5ECD0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2 (1.3)</w:t>
            </w:r>
          </w:p>
        </w:tc>
      </w:tr>
      <w:tr w:rsidR="00972443" w:rsidRPr="00CB7D2F" w14:paraId="65F30340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28593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Non-recanalized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0B33F7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5 (4.5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D56339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8 (5.7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4C490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 (3.0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ADB7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 (5.8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29EC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 (2.4)</w:t>
            </w:r>
          </w:p>
        </w:tc>
      </w:tr>
      <w:tr w:rsidR="00972443" w:rsidRPr="00CB7D2F" w14:paraId="66B644A1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36D093DB" w14:textId="77777777" w:rsidR="00972443" w:rsidRPr="00993E96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993E96">
              <w:rPr>
                <w:b/>
                <w:bCs/>
              </w:rPr>
              <w:t>Severe infection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7AC4F7B8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55 (7.5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716052C4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26 (6.69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17540BE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6 (6.6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0E58BF7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2 (9.4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7DB6BE7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1 (7.9)</w:t>
            </w:r>
          </w:p>
        </w:tc>
      </w:tr>
      <w:tr w:rsidR="00972443" w:rsidRPr="00CB7D2F" w14:paraId="0AD8CAE4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7973CD7F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Recanalized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6A9F686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72 (6.9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00748359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92 (5.8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10DF9798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8 (6.3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6CC766C7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73 (8.9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38BECD5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9 (7.3)</w:t>
            </w:r>
          </w:p>
        </w:tc>
      </w:tr>
      <w:tr w:rsidR="00972443" w:rsidRPr="00CB7D2F" w14:paraId="2D78997D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39EC5476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Non-recanalized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3A70FF38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83 (10.7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1BFBE4B5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4 (10.8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2981B3A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8 (8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6FD67EA2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9 (12.2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12C5130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2 (10.7)</w:t>
            </w:r>
          </w:p>
        </w:tc>
      </w:tr>
      <w:tr w:rsidR="00972443" w:rsidRPr="00CB7D2F" w14:paraId="22F146FB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519FE" w14:textId="77777777" w:rsidR="00972443" w:rsidRPr="00993E96" w:rsidRDefault="00972443" w:rsidP="006224F1">
            <w:pPr>
              <w:spacing w:line="240" w:lineRule="auto"/>
              <w:jc w:val="right"/>
              <w:rPr>
                <w:b/>
                <w:bCs/>
              </w:rPr>
            </w:pPr>
            <w:r w:rsidRPr="00993E96">
              <w:rPr>
                <w:b/>
                <w:bCs/>
              </w:rPr>
              <w:t>Cardiovascular event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E2E6FD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05 (4.3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436DA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56 (2.9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912DB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4 (4.9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D4FDE0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4 (4.5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C5B8E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71 (6.2)</w:t>
            </w:r>
          </w:p>
        </w:tc>
      </w:tr>
      <w:tr w:rsidR="00972443" w:rsidRPr="00CB7D2F" w14:paraId="129BFB13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CD058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lastRenderedPageBreak/>
              <w:t>Recanalized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18C8C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166 (4.2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9A2C3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46 (2.9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F5ECC0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26 (4.3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8880C2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34 (4.2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C04175" w14:textId="77777777" w:rsidR="00972443" w:rsidRPr="00CB7D2F" w:rsidRDefault="00972443" w:rsidP="006224F1">
            <w:pPr>
              <w:spacing w:line="240" w:lineRule="auto"/>
              <w:jc w:val="center"/>
            </w:pPr>
            <w:r w:rsidRPr="00CB7D2F">
              <w:t>60 (6.4)</w:t>
            </w:r>
          </w:p>
        </w:tc>
      </w:tr>
      <w:tr w:rsidR="00972443" w:rsidRPr="00CC7D5A" w14:paraId="120DA6F5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FBCC04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Non-recanalized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E6D33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39 (5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401CC2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10 (3.2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C3982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8 (8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713CE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10 (6.4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9FAF1D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11 (5.3)</w:t>
            </w:r>
          </w:p>
        </w:tc>
      </w:tr>
      <w:tr w:rsidR="00972443" w:rsidRPr="00CC7D5A" w14:paraId="1A1DBF81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30CABA0E" w14:textId="77777777" w:rsidR="00972443" w:rsidRPr="00E378C7" w:rsidRDefault="00972443" w:rsidP="006224F1">
            <w:pPr>
              <w:spacing w:line="240" w:lineRule="auto"/>
              <w:jc w:val="right"/>
            </w:pPr>
            <w:r w:rsidRPr="00993E96">
              <w:rPr>
                <w:b/>
                <w:bCs/>
              </w:rPr>
              <w:t>Other severe complication</w:t>
            </w:r>
            <w:r w:rsidRPr="00E378C7">
              <w:t>*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6C5075A3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126 (2.7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65BDE426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33 (1.7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40E68243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17 (2.4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662012DD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36 (3.7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77808FE8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40 (3.5)</w:t>
            </w:r>
          </w:p>
        </w:tc>
      </w:tr>
      <w:tr w:rsidR="00972443" w:rsidRPr="00CC7D5A" w14:paraId="065A3D5D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024873E3" w14:textId="77777777" w:rsidR="00972443" w:rsidRPr="00E378C7" w:rsidRDefault="00972443" w:rsidP="006224F1">
            <w:pPr>
              <w:spacing w:line="240" w:lineRule="auto"/>
              <w:jc w:val="right"/>
            </w:pPr>
            <w:r w:rsidRPr="00E378C7">
              <w:t>Recanalized</w:t>
            </w:r>
          </w:p>
        </w:tc>
        <w:tc>
          <w:tcPr>
            <w:tcW w:w="1418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30926B89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103 (2.6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7C3436B8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27 (1.7)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7A241A6A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14 (2.3)</w:t>
            </w:r>
          </w:p>
        </w:tc>
        <w:tc>
          <w:tcPr>
            <w:tcW w:w="1275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56165229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30 (3.7)</w:t>
            </w:r>
          </w:p>
        </w:tc>
        <w:tc>
          <w:tcPr>
            <w:tcW w:w="1276" w:type="dxa"/>
            <w:tcBorders>
              <w:left w:val="single" w:sz="8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315AE043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32 (3.4)</w:t>
            </w:r>
          </w:p>
        </w:tc>
      </w:tr>
      <w:tr w:rsidR="00972443" w:rsidRPr="00CC7D5A" w14:paraId="00CF7F2E" w14:textId="77777777" w:rsidTr="006224F1">
        <w:trPr>
          <w:trHeight w:val="378"/>
        </w:trPr>
        <w:tc>
          <w:tcPr>
            <w:tcW w:w="283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4EF0D627" w14:textId="77777777" w:rsidR="00972443" w:rsidRPr="00CC7D5A" w:rsidRDefault="00972443" w:rsidP="006224F1">
            <w:pPr>
              <w:spacing w:line="240" w:lineRule="auto"/>
              <w:jc w:val="right"/>
            </w:pPr>
            <w:r w:rsidRPr="00CC7D5A">
              <w:t>Non-recanalized</w:t>
            </w:r>
          </w:p>
        </w:tc>
        <w:tc>
          <w:tcPr>
            <w:tcW w:w="1418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085466F2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23 (3.0)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28FDFE0C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6 (1.9)</w:t>
            </w:r>
          </w:p>
        </w:tc>
        <w:tc>
          <w:tcPr>
            <w:tcW w:w="1423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3307EBAD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3 (3.0)</w:t>
            </w:r>
          </w:p>
        </w:tc>
        <w:tc>
          <w:tcPr>
            <w:tcW w:w="1275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51E9131B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6 (3.8)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DEDED"/>
            <w:vAlign w:val="center"/>
          </w:tcPr>
          <w:p w14:paraId="758EC2AE" w14:textId="77777777" w:rsidR="00972443" w:rsidRPr="00CC7D5A" w:rsidRDefault="00972443" w:rsidP="006224F1">
            <w:pPr>
              <w:spacing w:line="240" w:lineRule="auto"/>
              <w:jc w:val="center"/>
            </w:pPr>
            <w:r w:rsidRPr="00CC7D5A">
              <w:t>8 (3.9)</w:t>
            </w:r>
          </w:p>
        </w:tc>
      </w:tr>
      <w:tr w:rsidR="00972443" w:rsidRPr="00CC7D5A" w14:paraId="70081FBE" w14:textId="77777777" w:rsidTr="006224F1">
        <w:trPr>
          <w:trHeight w:val="1124"/>
        </w:trPr>
        <w:tc>
          <w:tcPr>
            <w:tcW w:w="94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34EC5D4" w14:textId="77777777" w:rsidR="00972443" w:rsidRPr="00CC7D5A" w:rsidRDefault="00972443" w:rsidP="006224F1">
            <w:pPr>
              <w:spacing w:line="240" w:lineRule="auto"/>
              <w:rPr>
                <w:sz w:val="21"/>
                <w:szCs w:val="21"/>
              </w:rPr>
            </w:pPr>
            <w:bookmarkStart w:id="0" w:name="_Hlk176948937"/>
            <w:r w:rsidRPr="00CC7D5A">
              <w:rPr>
                <w:sz w:val="21"/>
                <w:szCs w:val="21"/>
              </w:rPr>
              <w:t>Presented as numbers (%)</w:t>
            </w:r>
            <w:r>
              <w:rPr>
                <w:sz w:val="21"/>
                <w:szCs w:val="21"/>
              </w:rPr>
              <w:t>.</w:t>
            </w:r>
            <w:r w:rsidRPr="00CC7D5A">
              <w:rPr>
                <w:sz w:val="21"/>
                <w:szCs w:val="21"/>
              </w:rPr>
              <w:br/>
              <w:t>*Complication without relation to EVT, f</w:t>
            </w:r>
            <w:r>
              <w:rPr>
                <w:sz w:val="21"/>
                <w:szCs w:val="21"/>
              </w:rPr>
              <w:t>or example</w:t>
            </w:r>
            <w:r w:rsidRPr="00CC7D5A">
              <w:rPr>
                <w:sz w:val="21"/>
                <w:szCs w:val="21"/>
              </w:rPr>
              <w:t xml:space="preserve"> severe fall accident</w:t>
            </w:r>
            <w:r w:rsidRPr="00CC7D5A">
              <w:rPr>
                <w:sz w:val="21"/>
                <w:szCs w:val="21"/>
              </w:rPr>
              <w:br/>
              <w:t>CCI = Charlson Comorbidity Index, ICH = IntraCranial Hemorrhage, sICH = symptomatic IntraCranial Hemorrhage</w:t>
            </w:r>
            <w:r>
              <w:rPr>
                <w:sz w:val="21"/>
                <w:szCs w:val="21"/>
              </w:rPr>
              <w:t>.</w:t>
            </w:r>
          </w:p>
        </w:tc>
      </w:tr>
      <w:bookmarkEnd w:id="0"/>
    </w:tbl>
    <w:p w14:paraId="02B6BD8B" w14:textId="77777777" w:rsidR="00972443" w:rsidRPr="00CC7D5A" w:rsidRDefault="00972443" w:rsidP="00972443"/>
    <w:p w14:paraId="7107E96A" w14:textId="77777777" w:rsidR="00ED57C8" w:rsidRDefault="00ED57C8"/>
    <w:sectPr w:rsidR="00ED5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443"/>
    <w:rsid w:val="00075F99"/>
    <w:rsid w:val="000B75AE"/>
    <w:rsid w:val="000D7ECE"/>
    <w:rsid w:val="000F5C21"/>
    <w:rsid w:val="00116CEB"/>
    <w:rsid w:val="00161F5C"/>
    <w:rsid w:val="00161FEF"/>
    <w:rsid w:val="00172454"/>
    <w:rsid w:val="0018394A"/>
    <w:rsid w:val="001904A4"/>
    <w:rsid w:val="001A5832"/>
    <w:rsid w:val="001A6634"/>
    <w:rsid w:val="001A77F5"/>
    <w:rsid w:val="001B2244"/>
    <w:rsid w:val="001B525E"/>
    <w:rsid w:val="001C66F5"/>
    <w:rsid w:val="001E59C4"/>
    <w:rsid w:val="002160B6"/>
    <w:rsid w:val="0028746A"/>
    <w:rsid w:val="002A74CA"/>
    <w:rsid w:val="002B322B"/>
    <w:rsid w:val="002D4212"/>
    <w:rsid w:val="002E1360"/>
    <w:rsid w:val="002E2D20"/>
    <w:rsid w:val="002E3A64"/>
    <w:rsid w:val="002E6815"/>
    <w:rsid w:val="002F10E6"/>
    <w:rsid w:val="002F178F"/>
    <w:rsid w:val="00310738"/>
    <w:rsid w:val="00327FE7"/>
    <w:rsid w:val="003313F4"/>
    <w:rsid w:val="00337E80"/>
    <w:rsid w:val="00352F00"/>
    <w:rsid w:val="00372080"/>
    <w:rsid w:val="003A2FD0"/>
    <w:rsid w:val="003C3FD6"/>
    <w:rsid w:val="003F3798"/>
    <w:rsid w:val="003F3DAD"/>
    <w:rsid w:val="003F4B55"/>
    <w:rsid w:val="003F700B"/>
    <w:rsid w:val="0040665A"/>
    <w:rsid w:val="00416695"/>
    <w:rsid w:val="00462FAE"/>
    <w:rsid w:val="004C52CF"/>
    <w:rsid w:val="005036DE"/>
    <w:rsid w:val="00510D96"/>
    <w:rsid w:val="00525D8B"/>
    <w:rsid w:val="005401DE"/>
    <w:rsid w:val="005478F3"/>
    <w:rsid w:val="005620CB"/>
    <w:rsid w:val="005B4D8E"/>
    <w:rsid w:val="005D1DC4"/>
    <w:rsid w:val="005E3191"/>
    <w:rsid w:val="006079B3"/>
    <w:rsid w:val="00635CC0"/>
    <w:rsid w:val="00640893"/>
    <w:rsid w:val="00656BD4"/>
    <w:rsid w:val="006762E4"/>
    <w:rsid w:val="006A4D4D"/>
    <w:rsid w:val="006B314F"/>
    <w:rsid w:val="006F1832"/>
    <w:rsid w:val="007022B2"/>
    <w:rsid w:val="00710607"/>
    <w:rsid w:val="0075112A"/>
    <w:rsid w:val="00757A5A"/>
    <w:rsid w:val="007B40B5"/>
    <w:rsid w:val="007D1918"/>
    <w:rsid w:val="00817979"/>
    <w:rsid w:val="008416E0"/>
    <w:rsid w:val="00851C20"/>
    <w:rsid w:val="00864E15"/>
    <w:rsid w:val="008D206F"/>
    <w:rsid w:val="008E7A64"/>
    <w:rsid w:val="008F2EA0"/>
    <w:rsid w:val="008F4037"/>
    <w:rsid w:val="00925814"/>
    <w:rsid w:val="00962850"/>
    <w:rsid w:val="00972443"/>
    <w:rsid w:val="00992A5B"/>
    <w:rsid w:val="009D56F3"/>
    <w:rsid w:val="009D6A58"/>
    <w:rsid w:val="009E381B"/>
    <w:rsid w:val="00A0360A"/>
    <w:rsid w:val="00A36D2E"/>
    <w:rsid w:val="00A518AF"/>
    <w:rsid w:val="00A668B3"/>
    <w:rsid w:val="00A7113F"/>
    <w:rsid w:val="00AB30C5"/>
    <w:rsid w:val="00AB5981"/>
    <w:rsid w:val="00AE32A9"/>
    <w:rsid w:val="00AE4C29"/>
    <w:rsid w:val="00AF382E"/>
    <w:rsid w:val="00B018BD"/>
    <w:rsid w:val="00B65A3D"/>
    <w:rsid w:val="00B75637"/>
    <w:rsid w:val="00B955AE"/>
    <w:rsid w:val="00BB197E"/>
    <w:rsid w:val="00BB7F04"/>
    <w:rsid w:val="00BC4359"/>
    <w:rsid w:val="00C14F8C"/>
    <w:rsid w:val="00C462E0"/>
    <w:rsid w:val="00C55794"/>
    <w:rsid w:val="00C5765B"/>
    <w:rsid w:val="00C71CDF"/>
    <w:rsid w:val="00CA1AAF"/>
    <w:rsid w:val="00CB7D2F"/>
    <w:rsid w:val="00D15BD1"/>
    <w:rsid w:val="00D5529D"/>
    <w:rsid w:val="00D718E4"/>
    <w:rsid w:val="00DA1AEA"/>
    <w:rsid w:val="00DB35A5"/>
    <w:rsid w:val="00DD1E03"/>
    <w:rsid w:val="00DE7CDC"/>
    <w:rsid w:val="00DF5BC9"/>
    <w:rsid w:val="00DF7BF5"/>
    <w:rsid w:val="00E0070B"/>
    <w:rsid w:val="00E233A4"/>
    <w:rsid w:val="00E27269"/>
    <w:rsid w:val="00E64A70"/>
    <w:rsid w:val="00EC738B"/>
    <w:rsid w:val="00ED57C8"/>
    <w:rsid w:val="00EE3901"/>
    <w:rsid w:val="00EE7BB4"/>
    <w:rsid w:val="00F15CC8"/>
    <w:rsid w:val="00F32916"/>
    <w:rsid w:val="00F34BF7"/>
    <w:rsid w:val="00F54554"/>
    <w:rsid w:val="00FC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A8C3C2"/>
  <w15:chartTrackingRefBased/>
  <w15:docId w15:val="{B3A3057D-FFE9-DF41-970C-3405FA44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443"/>
    <w:pPr>
      <w:spacing w:after="120" w:line="480" w:lineRule="auto"/>
    </w:pPr>
    <w:rPr>
      <w:rFonts w:ascii="Times New Roman" w:eastAsia="Times New Roman" w:hAnsi="Times New Roman" w:cs="Times New Roman"/>
      <w:kern w:val="0"/>
      <w:lang w:val="en-US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44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44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44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44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44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44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44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44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44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4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4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4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2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44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2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44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2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443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24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4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443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075F99"/>
    <w:rPr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ll</dc:creator>
  <cp:keywords/>
  <dc:description/>
  <cp:lastModifiedBy>Emma Hall</cp:lastModifiedBy>
  <cp:revision>7</cp:revision>
  <dcterms:created xsi:type="dcterms:W3CDTF">2025-01-23T12:41:00Z</dcterms:created>
  <dcterms:modified xsi:type="dcterms:W3CDTF">2025-03-18T11:28:00Z</dcterms:modified>
</cp:coreProperties>
</file>